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479443">
      <w:pPr>
        <w:spacing w:line="360" w:lineRule="auto"/>
        <w:rPr>
          <w:rFonts w:hint="eastAsia" w:ascii="Times New Roman" w:hAnsi="Times New Roman" w:cs="Times New Roman" w:eastAsiaTheme="minorEastAsia"/>
          <w:b/>
          <w:bCs/>
          <w:color w:val="auto"/>
          <w:sz w:val="21"/>
          <w:szCs w:val="21"/>
          <w:lang w:val="en-US" w:eastAsia="zh-CN"/>
        </w:rPr>
      </w:pPr>
      <w:r>
        <w:rPr>
          <w:rFonts w:hint="default" w:ascii="Times New Roman" w:hAnsi="Times New Roman" w:cs="Times New Roman"/>
          <w:b/>
          <w:bCs/>
          <w:color w:val="auto"/>
          <w:sz w:val="21"/>
          <w:szCs w:val="21"/>
          <w:lang w:val="en-US" w:eastAsia="zh-CN"/>
        </w:rPr>
        <w:t>Supplementary Method</w:t>
      </w:r>
      <w:r>
        <w:rPr>
          <w:rFonts w:hint="eastAsia" w:ascii="Times New Roman" w:hAnsi="Times New Roman" w:cs="Times New Roman"/>
          <w:b/>
          <w:bCs/>
          <w:color w:val="auto"/>
          <w:sz w:val="21"/>
          <w:szCs w:val="21"/>
          <w:lang w:val="en-US" w:eastAsia="zh-CN"/>
        </w:rPr>
        <w:t xml:space="preserve"> 1. L</w:t>
      </w:r>
      <w:r>
        <w:rPr>
          <w:rFonts w:ascii="Times New Roman" w:hAnsi="Times New Roman" w:cs="Times New Roman"/>
          <w:b/>
          <w:bCs/>
          <w:color w:val="auto"/>
          <w:sz w:val="21"/>
          <w:szCs w:val="21"/>
        </w:rPr>
        <w:t xml:space="preserve">esion </w:t>
      </w:r>
      <w:r>
        <w:rPr>
          <w:rFonts w:hint="eastAsia" w:ascii="Times New Roman" w:hAnsi="Times New Roman" w:cs="Times New Roman"/>
          <w:b/>
          <w:bCs/>
          <w:color w:val="auto"/>
          <w:sz w:val="21"/>
          <w:szCs w:val="21"/>
          <w:lang w:val="en-US" w:eastAsia="zh-CN"/>
        </w:rPr>
        <w:t>N</w:t>
      </w:r>
      <w:r>
        <w:rPr>
          <w:rFonts w:ascii="Times New Roman" w:hAnsi="Times New Roman" w:cs="Times New Roman"/>
          <w:b/>
          <w:bCs/>
          <w:color w:val="auto"/>
          <w:sz w:val="21"/>
          <w:szCs w:val="21"/>
        </w:rPr>
        <w:t xml:space="preserve">etwork </w:t>
      </w:r>
      <w:r>
        <w:rPr>
          <w:rFonts w:hint="eastAsia" w:ascii="Times New Roman" w:hAnsi="Times New Roman" w:cs="Times New Roman"/>
          <w:b/>
          <w:bCs/>
          <w:color w:val="auto"/>
          <w:sz w:val="21"/>
          <w:szCs w:val="21"/>
          <w:lang w:val="en-US" w:eastAsia="zh-CN"/>
        </w:rPr>
        <w:t>M</w:t>
      </w:r>
      <w:r>
        <w:rPr>
          <w:rFonts w:ascii="Times New Roman" w:hAnsi="Times New Roman" w:cs="Times New Roman"/>
          <w:b/>
          <w:bCs/>
          <w:color w:val="auto"/>
          <w:sz w:val="21"/>
          <w:szCs w:val="21"/>
        </w:rPr>
        <w:t>apping</w:t>
      </w:r>
      <w:r>
        <w:rPr>
          <w:rFonts w:hint="eastAsia" w:ascii="Times New Roman" w:hAnsi="Times New Roman" w:cs="Times New Roman"/>
          <w:b/>
          <w:bCs/>
          <w:color w:val="auto"/>
          <w:sz w:val="21"/>
          <w:szCs w:val="21"/>
          <w:lang w:val="en-US" w:eastAsia="zh-CN"/>
        </w:rPr>
        <w:t>.</w:t>
      </w:r>
    </w:p>
    <w:p w14:paraId="3B9D51FD">
      <w:pPr>
        <w:spacing w:line="360" w:lineRule="auto"/>
        <w:ind w:firstLine="420" w:firstLineChars="200"/>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W</w:t>
      </w:r>
      <w:r>
        <w:rPr>
          <w:rFonts w:hint="default" w:ascii="Times New Roman" w:hAnsi="Times New Roman" w:cs="Times New Roman"/>
          <w:sz w:val="21"/>
          <w:szCs w:val="21"/>
        </w:rPr>
        <w:t xml:space="preserve">e focused on seven major brain regions within the circuit: cerebellum, frontal lobe, parietal lobe, temporal lobe, basal ganglia, thalamus, and brainstem. The cortical regions (cerebellum, frontal lobe, parietal lobe) were defined using the Automated Anatomical Labeling (AAL) template developed by Tzourio-Mazoyer et al. in 2002. For subcortical areas like the basal ganglia and thalamus, we utilized the high-precision Tian subcortex parcellation template developed by Ye Tian and </w:t>
      </w:r>
      <w:r>
        <w:rPr>
          <w:rFonts w:hint="default" w:ascii="Times New Roman" w:hAnsi="Times New Roman" w:cs="Times New Roman"/>
          <w:color w:val="auto"/>
          <w:sz w:val="21"/>
          <w:szCs w:val="21"/>
        </w:rPr>
        <w:t>colleagues, based on 3T MRI data</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 HYPERLINK "https://github.com/yetianmed/subcortex/blob/master/Group-Parcellation/3T/Subcortex-Only/Tian_Subcortex_S4_3T_label.txt" </w:instrText>
      </w:r>
      <w:r>
        <w:rPr>
          <w:rFonts w:hint="default" w:ascii="Times New Roman" w:hAnsi="Times New Roman" w:cs="Times New Roman"/>
          <w:color w:val="auto"/>
          <w:sz w:val="21"/>
          <w:szCs w:val="21"/>
        </w:rPr>
        <w:fldChar w:fldCharType="separate"/>
      </w:r>
      <w:r>
        <w:rPr>
          <w:rStyle w:val="5"/>
          <w:rFonts w:hint="default" w:ascii="Times New Roman" w:hAnsi="Times New Roman" w:cs="Times New Roman"/>
          <w:color w:val="auto"/>
          <w:sz w:val="21"/>
          <w:szCs w:val="21"/>
        </w:rPr>
        <w:t>https://github.com/yetianmed/subcortex/blob/master/Group-Parcellation/3T/Subcortex-Only/Tian_Subcortex_S4_3T_label.txt</w:t>
      </w:r>
      <w:r>
        <w:rPr>
          <w:rStyle w:val="5"/>
          <w:rFonts w:hint="default" w:ascii="Times New Roman" w:hAnsi="Times New Roman" w:cs="Times New Roman"/>
          <w:color w:val="auto"/>
          <w:sz w:val="21"/>
          <w:szCs w:val="21"/>
        </w:rPr>
        <w:fldChar w:fldCharType="end"/>
      </w:r>
      <w:r>
        <w:rPr>
          <w:rStyle w:val="5"/>
          <w:rFonts w:hint="default" w:ascii="Times New Roman" w:hAnsi="Times New Roman" w:cs="Times New Roman"/>
          <w:color w:val="auto"/>
          <w:sz w:val="21"/>
          <w:szCs w:val="21"/>
          <w:lang w:val="en-US" w:eastAsia="zh-CN"/>
        </w:rPr>
        <w:t>)</w:t>
      </w:r>
      <w:r>
        <w:rPr>
          <w:rFonts w:hint="default" w:ascii="Times New Roman" w:hAnsi="Times New Roman" w:cs="Times New Roman"/>
          <w:color w:val="auto"/>
          <w:sz w:val="21"/>
          <w:szCs w:val="21"/>
          <w:lang w:val="en-US" w:eastAsia="zh-CN"/>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The brainstem was analyzed using the Harvard ascending arousal network (AAN) atlases</w:t>
      </w:r>
      <w:r>
        <w:rPr>
          <w:rFonts w:hint="default" w:ascii="Times New Roman" w:hAnsi="Times New Roman" w:cs="Times New Roman"/>
          <w:sz w:val="21"/>
          <w:szCs w:val="21"/>
          <w:lang w:val="en-US" w:eastAsia="zh-CN"/>
        </w:rPr>
        <w:t>.</w:t>
      </w:r>
      <w:r>
        <w:rPr>
          <w:rFonts w:hint="default" w:ascii="Times New Roman" w:hAnsi="Times New Roman" w:cs="Times New Roman"/>
          <w:color w:val="0070C0"/>
          <w:sz w:val="21"/>
          <w:szCs w:val="21"/>
          <w:vertAlign w:val="superscript"/>
          <w:lang w:val="en-US" w:eastAsia="zh-CN"/>
        </w:rPr>
        <w:t>1</w:t>
      </w:r>
      <w:r>
        <w:rPr>
          <w:rFonts w:hint="default" w:ascii="Times New Roman" w:hAnsi="Times New Roman" w:cs="Times New Roman"/>
          <w:sz w:val="21"/>
          <w:szCs w:val="21"/>
          <w:lang w:val="en-US" w:eastAsia="zh-CN"/>
        </w:rPr>
        <w:t xml:space="preserve"> </w:t>
      </w:r>
    </w:p>
    <w:p w14:paraId="63EDF766">
      <w:pPr>
        <w:jc w:val="both"/>
        <w:rPr>
          <w:rFonts w:hint="default" w:ascii="Times New Roman" w:hAnsi="Times New Roman" w:cs="Times New Roman"/>
          <w:sz w:val="21"/>
          <w:szCs w:val="21"/>
          <w:lang w:val="en-US" w:eastAsia="zh-CN"/>
        </w:rPr>
      </w:pPr>
    </w:p>
    <w:p w14:paraId="27C37EEE">
      <w:pPr>
        <w:spacing w:line="360" w:lineRule="auto"/>
        <w:rPr>
          <w:rFonts w:hint="eastAsia" w:ascii="Times New Roman" w:hAnsi="Times New Roman" w:eastAsia="宋体" w:cs="Times New Roman"/>
          <w:b/>
          <w:bCs/>
          <w:i w:val="0"/>
          <w:iCs w:val="0"/>
          <w:color w:val="auto"/>
          <w:sz w:val="21"/>
          <w:szCs w:val="21"/>
          <w:lang w:val="en-US" w:eastAsia="zh-CN"/>
        </w:rPr>
      </w:pPr>
      <w:r>
        <w:rPr>
          <w:rFonts w:hint="default" w:ascii="Times New Roman" w:hAnsi="Times New Roman" w:cs="Times New Roman"/>
          <w:b/>
          <w:bCs/>
          <w:color w:val="auto"/>
          <w:sz w:val="21"/>
          <w:szCs w:val="21"/>
          <w:lang w:val="en-US" w:eastAsia="zh-CN"/>
        </w:rPr>
        <w:t>Supplementary Method</w:t>
      </w:r>
      <w:r>
        <w:rPr>
          <w:rFonts w:hint="eastAsia" w:ascii="Times New Roman" w:hAnsi="Times New Roman" w:cs="Times New Roman"/>
          <w:b/>
          <w:bCs/>
          <w:color w:val="auto"/>
          <w:sz w:val="21"/>
          <w:szCs w:val="21"/>
          <w:lang w:val="en-US" w:eastAsia="zh-CN"/>
        </w:rPr>
        <w:t xml:space="preserve"> 2. </w:t>
      </w:r>
      <w:r>
        <w:rPr>
          <w:rFonts w:hint="default" w:ascii="Times New Roman" w:hAnsi="Times New Roman" w:eastAsia="Verdana" w:cs="Times New Roman"/>
          <w:b/>
          <w:bCs/>
          <w:i w:val="0"/>
          <w:iCs w:val="0"/>
          <w:caps w:val="0"/>
          <w:color w:val="000000"/>
          <w:spacing w:val="0"/>
          <w:sz w:val="21"/>
          <w:szCs w:val="21"/>
          <w:shd w:val="clear" w:fill="FFFFFF"/>
        </w:rPr>
        <w:t>Lesion</w:t>
      </w:r>
      <w:r>
        <w:rPr>
          <w:rFonts w:hint="eastAsia" w:ascii="Times New Roman" w:hAnsi="Times New Roman" w:cs="Times New Roman"/>
          <w:b/>
          <w:bCs/>
          <w:color w:val="auto"/>
          <w:szCs w:val="21"/>
          <w:lang w:val="en-US" w:eastAsia="zh-CN"/>
        </w:rPr>
        <w:t>-aware normalization pipeline</w:t>
      </w:r>
      <w:r>
        <w:rPr>
          <w:rFonts w:hint="eastAsia" w:ascii="Times New Roman" w:hAnsi="Times New Roman" w:eastAsia="宋体" w:cs="Times New Roman"/>
          <w:b/>
          <w:bCs/>
          <w:i w:val="0"/>
          <w:iCs w:val="0"/>
          <w:caps w:val="0"/>
          <w:color w:val="000000"/>
          <w:spacing w:val="0"/>
          <w:sz w:val="21"/>
          <w:szCs w:val="21"/>
          <w:shd w:val="clear" w:fill="FFFFFF"/>
          <w:lang w:val="en-US" w:eastAsia="zh-CN"/>
        </w:rPr>
        <w:t>.</w:t>
      </w:r>
    </w:p>
    <w:p w14:paraId="1831FAB5">
      <w:pPr>
        <w:spacing w:line="360" w:lineRule="auto"/>
        <w:ind w:firstLine="420" w:firstLineChars="200"/>
        <w:jc w:val="both"/>
        <w:rPr>
          <w:rFonts w:hint="default" w:ascii="Times New Roman" w:hAnsi="Times New Roman" w:cs="Times New Roman"/>
          <w:lang w:val="en-US" w:eastAsia="zh-CN"/>
        </w:rPr>
      </w:pPr>
      <w:r>
        <w:rPr>
          <w:rFonts w:hint="eastAsia" w:ascii="Times New Roman" w:hAnsi="Times New Roman" w:cs="Times New Roman"/>
          <w:color w:val="auto"/>
          <w:szCs w:val="21"/>
          <w:lang w:val="en-US" w:eastAsia="zh-CN"/>
        </w:rPr>
        <w:t>We implemented a lesion-aware normalization pipeline using FSL. For each subject, the T1 image was skull-stripped, the manually drawn lesion mask was binarized, and a subject-specific “healthy mask” (brain mask minus lesion) was used as the FNIRT in-mask so that the lesion does not contribute to the registration cost function. The resulting nonlinear warp was applied to the binary lesion using nearest-neighbour interpolation to preserve binary labels. This approach therefore implements co</w:t>
      </w:r>
      <w:bookmarkStart w:id="0" w:name="_GoBack"/>
      <w:bookmarkEnd w:id="0"/>
      <w:r>
        <w:rPr>
          <w:rFonts w:hint="eastAsia" w:ascii="Times New Roman" w:hAnsi="Times New Roman" w:cs="Times New Roman"/>
          <w:color w:val="auto"/>
          <w:szCs w:val="21"/>
          <w:lang w:val="en-US" w:eastAsia="zh-CN"/>
        </w:rPr>
        <w:t>st-function masking and minimizes registration bias introduced by lesions.</w:t>
      </w:r>
      <w:r>
        <w:rPr>
          <w:rFonts w:hint="eastAsia" w:ascii="Times New Roman" w:hAnsi="Times New Roman" w:cs="Times New Roman"/>
          <w:color w:val="0070C0"/>
          <w:sz w:val="21"/>
          <w:szCs w:val="21"/>
          <w:vertAlign w:val="superscript"/>
          <w:lang w:val="en-US" w:eastAsia="zh-CN"/>
        </w:rPr>
        <w:t>2</w:t>
      </w:r>
    </w:p>
    <w:p w14:paraId="41A1AAFD">
      <w:pPr>
        <w:jc w:val="both"/>
        <w:rPr>
          <w:rFonts w:hint="default" w:ascii="Times New Roman" w:hAnsi="Times New Roman" w:cs="Times New Roman"/>
          <w:lang w:val="en-US" w:eastAsia="zh-CN"/>
        </w:rPr>
      </w:pPr>
    </w:p>
    <w:p w14:paraId="4BFE9EC9">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w:t>
      </w:r>
      <w:r>
        <w:rPr>
          <w:rFonts w:hint="eastAsia" w:ascii="Times New Roman" w:hAnsi="Times New Roman" w:cs="Times New Roman"/>
          <w:b/>
          <w:bCs/>
          <w:sz w:val="24"/>
          <w:szCs w:val="24"/>
          <w:lang w:val="en-US" w:eastAsia="zh-CN"/>
        </w:rPr>
        <w:t>R</w:t>
      </w:r>
      <w:r>
        <w:rPr>
          <w:rFonts w:hint="default" w:ascii="Times New Roman" w:hAnsi="Times New Roman" w:cs="Times New Roman"/>
          <w:b/>
          <w:bCs/>
          <w:sz w:val="24"/>
          <w:szCs w:val="24"/>
          <w:lang w:val="en-US" w:eastAsia="zh-CN"/>
        </w:rPr>
        <w:t>eferences</w:t>
      </w:r>
    </w:p>
    <w:p w14:paraId="4E4B2216">
      <w:pPr>
        <w:numPr>
          <w:ilvl w:val="0"/>
          <w:numId w:val="1"/>
        </w:numPr>
        <w:spacing w:line="360" w:lineRule="auto"/>
        <w:ind w:leftChars="0"/>
        <w:jc w:val="both"/>
        <w:rPr>
          <w:rFonts w:hint="default" w:ascii="Times New Roman" w:hAnsi="Times New Roman" w:cs="Times New Roman"/>
          <w:sz w:val="21"/>
          <w:szCs w:val="21"/>
          <w:lang w:val="en-US" w:eastAsia="zh-CN"/>
        </w:rPr>
      </w:pPr>
      <w:r>
        <w:rPr>
          <w:rFonts w:hint="default" w:ascii="Times New Roman" w:hAnsi="Times New Roman" w:eastAsia="Segoe UI" w:cs="Times New Roman"/>
          <w:i w:val="0"/>
          <w:iCs w:val="0"/>
          <w:caps w:val="0"/>
          <w:color w:val="212121"/>
          <w:spacing w:val="0"/>
          <w:sz w:val="21"/>
          <w:szCs w:val="21"/>
          <w:shd w:val="clear" w:fill="FFFFFF"/>
        </w:rPr>
        <w:t>Edlow BL, Takahashi E, Wu O, Benner T, Dai G, Bu L, Grant PE, Greer DM, Greenberg SM, Kinney HC, Folkerth RD. Neuroanatomic connectivity of the human ascending arousal system critical to consciousness and its disorders. J Neuropathol Exp Neurol. 2012 Jun;71(6):531-46.</w:t>
      </w:r>
    </w:p>
    <w:p w14:paraId="04D3446A">
      <w:pPr>
        <w:numPr>
          <w:ilvl w:val="0"/>
          <w:numId w:val="1"/>
        </w:numPr>
        <w:spacing w:line="360" w:lineRule="auto"/>
        <w:ind w:leftChars="0"/>
        <w:jc w:val="both"/>
        <w:rPr>
          <w:rFonts w:hint="default" w:ascii="Times New Roman" w:hAnsi="Times New Roman" w:cs="Times New Roman"/>
          <w:sz w:val="21"/>
          <w:szCs w:val="21"/>
          <w:lang w:val="en-US" w:eastAsia="zh-CN"/>
        </w:rPr>
      </w:pPr>
      <w:r>
        <w:rPr>
          <w:rFonts w:hint="default" w:ascii="Times New Roman" w:hAnsi="Times New Roman" w:eastAsia="Segoe UI" w:cs="Times New Roman"/>
          <w:i w:val="0"/>
          <w:iCs w:val="0"/>
          <w:caps w:val="0"/>
          <w:color w:val="212121"/>
          <w:spacing w:val="0"/>
          <w:sz w:val="21"/>
          <w:szCs w:val="21"/>
          <w:shd w:val="clear" w:fill="FFFFFF"/>
        </w:rPr>
        <w:t>Brett M, Leff AP, Rorden C, Ashburner J. Spatial normalization of brain images with focal lesions using cost function masking. Neuroimage. 2001 Aug;14(2):486-500.</w:t>
      </w:r>
    </w:p>
    <w:p w14:paraId="11FF1DBB">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p>
    <w:p w14:paraId="4F657107">
      <w:pPr>
        <w:numPr>
          <w:ilvl w:val="0"/>
          <w:numId w:val="0"/>
        </w:numPr>
        <w:spacing w:line="360" w:lineRule="auto"/>
        <w:jc w:val="both"/>
        <w:rPr>
          <w:rFonts w:hint="eastAsia" w:ascii="Times New Roman" w:hAnsi="Times New Roman" w:cs="Times New Roman"/>
          <w:b/>
          <w:bCs/>
          <w:color w:val="auto"/>
          <w:sz w:val="21"/>
          <w:szCs w:val="21"/>
          <w:lang w:val="en-US" w:eastAsia="zh-CN"/>
        </w:rPr>
      </w:pPr>
      <w:r>
        <w:rPr>
          <w:rFonts w:hint="default" w:ascii="Times New Roman" w:hAnsi="Times New Roman" w:cs="Times New Roman"/>
          <w:b/>
          <w:bCs/>
          <w:color w:val="auto"/>
          <w:sz w:val="21"/>
          <w:szCs w:val="21"/>
          <w:lang w:val="en-US" w:eastAsia="zh-CN"/>
        </w:rPr>
        <w:t>Supplementary Method</w:t>
      </w:r>
      <w:r>
        <w:rPr>
          <w:rFonts w:hint="eastAsia" w:ascii="Times New Roman" w:hAnsi="Times New Roman" w:cs="Times New Roman"/>
          <w:b/>
          <w:bCs/>
          <w:color w:val="auto"/>
          <w:sz w:val="21"/>
          <w:szCs w:val="21"/>
          <w:lang w:val="en-US" w:eastAsia="zh-CN"/>
        </w:rPr>
        <w:t xml:space="preserve"> 3. Code of L</w:t>
      </w:r>
      <w:r>
        <w:rPr>
          <w:rFonts w:ascii="Times New Roman" w:hAnsi="Times New Roman" w:cs="Times New Roman"/>
          <w:b/>
          <w:bCs/>
          <w:color w:val="auto"/>
          <w:sz w:val="21"/>
          <w:szCs w:val="21"/>
        </w:rPr>
        <w:t xml:space="preserve">esion </w:t>
      </w:r>
      <w:r>
        <w:rPr>
          <w:rFonts w:hint="eastAsia" w:ascii="Times New Roman" w:hAnsi="Times New Roman" w:cs="Times New Roman"/>
          <w:b/>
          <w:bCs/>
          <w:color w:val="auto"/>
          <w:sz w:val="21"/>
          <w:szCs w:val="21"/>
          <w:lang w:val="en-US" w:eastAsia="zh-CN"/>
        </w:rPr>
        <w:t>N</w:t>
      </w:r>
      <w:r>
        <w:rPr>
          <w:rFonts w:ascii="Times New Roman" w:hAnsi="Times New Roman" w:cs="Times New Roman"/>
          <w:b/>
          <w:bCs/>
          <w:color w:val="auto"/>
          <w:sz w:val="21"/>
          <w:szCs w:val="21"/>
        </w:rPr>
        <w:t xml:space="preserve">etwork </w:t>
      </w:r>
      <w:r>
        <w:rPr>
          <w:rFonts w:hint="eastAsia" w:ascii="Times New Roman" w:hAnsi="Times New Roman" w:cs="Times New Roman"/>
          <w:b/>
          <w:bCs/>
          <w:color w:val="auto"/>
          <w:sz w:val="21"/>
          <w:szCs w:val="21"/>
          <w:lang w:val="en-US" w:eastAsia="zh-CN"/>
        </w:rPr>
        <w:t>M</w:t>
      </w:r>
      <w:r>
        <w:rPr>
          <w:rFonts w:ascii="Times New Roman" w:hAnsi="Times New Roman" w:cs="Times New Roman"/>
          <w:b/>
          <w:bCs/>
          <w:color w:val="auto"/>
          <w:sz w:val="21"/>
          <w:szCs w:val="21"/>
        </w:rPr>
        <w:t>apping</w:t>
      </w:r>
      <w:r>
        <w:rPr>
          <w:rFonts w:hint="eastAsia" w:ascii="Times New Roman" w:hAnsi="Times New Roman" w:cs="Times New Roman"/>
          <w:b/>
          <w:bCs/>
          <w:color w:val="auto"/>
          <w:sz w:val="21"/>
          <w:szCs w:val="21"/>
          <w:lang w:val="en-US" w:eastAsia="zh-CN"/>
        </w:rPr>
        <w:t xml:space="preserve"> (matlab).</w:t>
      </w:r>
    </w:p>
    <w:p w14:paraId="40A9A08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w:t>
      </w:r>
    </w:p>
    <w:p w14:paraId="7CA2C24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Lesion 鈫? Gray-matter Functional Connectivity (Lesion-Network Mapping)</w:t>
      </w:r>
    </w:p>
    <w:p w14:paraId="241BFDA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p>
    <w:p w14:paraId="64847A8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Purpose (manuscript-aligned):</w:t>
      </w:r>
    </w:p>
    <w:p w14:paraId="5239126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his script computes voxelwise functional connectivity maps for</w:t>
      </w:r>
    </w:p>
    <w:p w14:paraId="2FD0018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lesion seeds. For each lesion (binary mask) or user-defined seed,</w:t>
      </w:r>
    </w:p>
    <w:p w14:paraId="09C8511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he mean seed time series is correlated with every gray-matter voxel</w:t>
      </w:r>
    </w:p>
    <w:p w14:paraId="73895A0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in a normative resting-state cohort (used in the manuscript: 91 older HC).</w:t>
      </w:r>
    </w:p>
    <w:p w14:paraId="1210BFC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he subject-level outputs form the basis for lesion-network mapping,</w:t>
      </w:r>
    </w:p>
    <w:p w14:paraId="1E5C07E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sensitivity/specificity analyses, and identification of Lesion(s) of</w:t>
      </w:r>
    </w:p>
    <w:p w14:paraId="0B8F030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Interest (LOI) as described in the manuscript.</w:t>
      </w:r>
    </w:p>
    <w:p w14:paraId="7D01B45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p>
    <w:p w14:paraId="12026B6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Outputs (per lesion/seed per subject):</w:t>
      </w:r>
    </w:p>
    <w:p w14:paraId="1AA7735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FC : Pearson r (ROI 脳 gray-voxel)</w:t>
      </w:r>
    </w:p>
    <w:p w14:paraId="5F88401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FZ : Fisher z (atanh of r; numeric safeguards applied)</w:t>
      </w:r>
    </w:p>
    <w:p w14:paraId="503E113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SZ : Within-seed standardized z-score ((r - mean)/std)</w:t>
      </w:r>
    </w:p>
    <w:p w14:paraId="5D0B161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Files are saved as: &lt;subjID&gt;_ROI_Gray_[FC|FZ|SZ].mat</w:t>
      </w:r>
    </w:p>
    <w:p w14:paraId="432DBCCF">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p>
    <w:p w14:paraId="439F097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ypical pipeline usage in manuscript:</w:t>
      </w:r>
    </w:p>
    <w:p w14:paraId="709C3ADF">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1) Compute lesion 鈫? whole-brain FC maps on the normative HC cohort.</w:t>
      </w:r>
    </w:p>
    <w:p w14:paraId="0E0066D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2) Run one-sample t-tests across HC lesion-maps to obtain sensitivity maps.</w:t>
      </w:r>
    </w:p>
    <w:p w14:paraId="1A87F56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3) Compare maps between patient subgroups (specificity) to identify LOI.</w:t>
      </w:r>
    </w:p>
    <w:p w14:paraId="77D77F9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4) Use overlapping sensitivity &amp; specificity results to define LOI and</w:t>
      </w:r>
    </w:p>
    <w:p w14:paraId="6CA30F4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derive the cognitive-impairment circuit (see Methods / Supp. Methods).</w:t>
      </w:r>
    </w:p>
    <w:p w14:paraId="176B19C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p>
    <w:p w14:paraId="2D20F2F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Important assumptions &amp; cautions:</w:t>
      </w:r>
    </w:p>
    <w:p w14:paraId="56D2E3F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Lesion/seed masks MUST be in the same space as the functional images.</w:t>
      </w:r>
    </w:p>
    <w:p w14:paraId="58225ED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he script does NOT perform registration or resampling.</w:t>
      </w:r>
    </w:p>
    <w:p w14:paraId="1C8D72F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Functional data must be preprocessed (realign, coregister, nuisance</w:t>
      </w:r>
    </w:p>
    <w:p w14:paraId="66264A9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regression, normalization, smoothing, etc.) consistent with manuscript.</w:t>
      </w:r>
    </w:p>
    <w:p w14:paraId="6187B02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Correlations are clipped at 卤0.99 before Fisher transform to avoid</w:t>
      </w:r>
    </w:p>
    <w:p w14:paraId="7257915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numerical overflow; this mildly attenuates extreme values.</w:t>
      </w:r>
    </w:p>
    <w:p w14:paraId="76A9976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Small or poorly defined lesions (few voxels) yield unstable seed time</w:t>
      </w:r>
    </w:p>
    <w:p w14:paraId="17BF92B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series 鈥? treat such outputs with caution in downstream inference.</w:t>
      </w:r>
    </w:p>
    <w:p w14:paraId="2AF61A1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Interpretation of lesion-network results depends on the normative</w:t>
      </w:r>
    </w:p>
    <w:p w14:paraId="66C42AE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connectome (age/scan parameters); mapping performed on age-matched</w:t>
      </w:r>
    </w:p>
    <w:p w14:paraId="654DCFB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controls (as in the manuscript) reduces but does not remove bias.</w:t>
      </w:r>
    </w:p>
    <w:p w14:paraId="3F18229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p>
    <w:p w14:paraId="113D0C3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Implementation notes:</w:t>
      </w:r>
    </w:p>
    <w:p w14:paraId="5C36AB8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Outputs saved in single precision and -v7.3 (HDF5) to support large arrays.</w:t>
      </w:r>
    </w:p>
    <w:p w14:paraId="47FCA8A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Within-seed SZ is computed per ROI across all gray voxels; ROIs with</w:t>
      </w:r>
    </w:p>
    <w:p w14:paraId="0002E0B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zero variance are assigned zeros to preserve matrix shape.</w:t>
      </w:r>
    </w:p>
    <w:p w14:paraId="1A3B80F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Designed to feed directly into group-level statistics (t-tests, GRF/FWE</w:t>
      </w:r>
    </w:p>
    <w:p w14:paraId="6ECF969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corrections) and overlap-based LOI selection described in the paper.</w:t>
      </w:r>
    </w:p>
    <w:p w14:paraId="4CE9501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p>
    <w:p w14:paraId="4A49851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w:t>
      </w:r>
    </w:p>
    <w:p w14:paraId="3FE4872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lear; clc;</w:t>
      </w:r>
    </w:p>
    <w:p w14:paraId="212ED75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B3E85F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Add toolbox paths ---------------------------</w:t>
      </w:r>
    </w:p>
    <w:p w14:paraId="0D8EE51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Add required toolboxes (SPM, DPABI, REST) to MATLAB path. Adjust paths</w:t>
      </w:r>
    </w:p>
    <w:p w14:paraId="2293DAE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below to the local installation used for processing and analysis.</w:t>
      </w:r>
    </w:p>
    <w:p w14:paraId="30EB4CA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ddpath(genpath('/home/hujian/sxq/Tang/Tool/DPABI_V6.1_220101'));</w:t>
      </w:r>
    </w:p>
    <w:p w14:paraId="688DB6A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ddpath(genpath('/home/hujian/sxq/Tang/Tool/spm12'));</w:t>
      </w:r>
    </w:p>
    <w:p w14:paraId="5385693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ddpath(genpath('/home/hujian/sxq/Tang/Tool/REST_V1.8_130615'));</w:t>
      </w:r>
    </w:p>
    <w:p w14:paraId="34698C6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672145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User config -----------------------------</w:t>
      </w:r>
    </w:p>
    <w:p w14:paraId="759A7F4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Directory containing user-defined ROI NIfTI files (.nii). Each ROI is</w:t>
      </w:r>
    </w:p>
    <w:p w14:paraId="265FA9E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expected to be a binary mask (non-zero = seed).</w:t>
      </w:r>
    </w:p>
    <w:p w14:paraId="69CA167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roiFolder     = '/home/hujian/TYJ/liuting_new/new_lesion_1016/RE_G1MASK/Reslice_G1MASK';</w:t>
      </w:r>
    </w:p>
    <w:p w14:paraId="6F2BCB3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D0E9CE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Parent folder of subject functional data. Each subject should occupy a</w:t>
      </w:r>
    </w:p>
    <w:p w14:paraId="34F4695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separate subfolder containing one (or more) .nii functional file(s).</w:t>
      </w:r>
    </w:p>
    <w:p w14:paraId="32E29A4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ubjectFolder = '/home/hujian/CJX/wangyuSDC_FDC/Data/HC_91/FunImgARWSCF';</w:t>
      </w:r>
    </w:p>
    <w:p w14:paraId="7B73D32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1988D0B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Output root directory. Three subfolders (FC, FZ, SZ) will be created.</w:t>
      </w:r>
    </w:p>
    <w:p w14:paraId="74BE594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outDir        = '/home/hujian/TYJ/liuting_new/New_mask_circut_G1_new_1016';</w:t>
      </w:r>
    </w:p>
    <w:p w14:paraId="1A3E05A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if ~exist(outDir, 'dir'), mkdir(outDir); end</w:t>
      </w:r>
    </w:p>
    <w:p w14:paraId="1A5876C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170903E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Subfolders for saved matrices:</w:t>
      </w:r>
    </w:p>
    <w:p w14:paraId="32ABE2B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outFC  = fullfile(outDir, 'FC'); if ~exist(outFC, 'dir'), mkdir(outFC); end</w:t>
      </w:r>
    </w:p>
    <w:p w14:paraId="30972A0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outFZ  = fullfile(outDir, 'FZ'); if ~exist(outFZ, 'dir'), mkdir(outFZ); end</w:t>
      </w:r>
    </w:p>
    <w:p w14:paraId="1363967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outSZ  = fullfile(outDir, 'SZ'); if ~exist(outSZ, 'dir'), mkdir(outSZ); end</w:t>
      </w:r>
    </w:p>
    <w:p w14:paraId="4204C1E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41D7036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Gray-matter mask (NIfTI) in the same space as the functional images.</w:t>
      </w:r>
    </w:p>
    <w:p w14:paraId="3A9A28C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his mask defines the target voxels for ROI-to-gray correlations.</w:t>
      </w:r>
    </w:p>
    <w:p w14:paraId="52C1723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grayMatterMaskPath = '/home/hujian/TYJ/liuting_new/GreyMask_02_61x73x61.img';</w:t>
      </w:r>
    </w:p>
    <w:p w14:paraId="3DDB750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3D366B2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1. Load all custom ROI NIfTIs and extract voxel indices</w:t>
      </w:r>
    </w:p>
    <w:p w14:paraId="6135000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Each ROI is read and its non-zero voxels are stored as linear indices so</w:t>
      </w:r>
    </w:p>
    <w:p w14:paraId="2E45F42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hat ROI time series can be computed as the mean across these voxels.</w:t>
      </w:r>
    </w:p>
    <w:p w14:paraId="1E53660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niiList = dir(fullfile(roiFolder, '*.nii'));</w:t>
      </w:r>
    </w:p>
    <w:p w14:paraId="2D420A9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nROIs   = numel(niiList);</w:t>
      </w:r>
    </w:p>
    <w:p w14:paraId="0232496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if nROIs == 0</w:t>
      </w:r>
    </w:p>
    <w:p w14:paraId="52100AEF">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rror('No .nii ROI files found in roiFolder. Check path and file extension.');</w:t>
      </w:r>
    </w:p>
    <w:p w14:paraId="39F8B15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15C860C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ustomROI_vox = cell(nROIs,1);</w:t>
      </w:r>
    </w:p>
    <w:p w14:paraId="2F0F6B1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or j = 1:nROIs</w:t>
      </w:r>
    </w:p>
    <w:p w14:paraId="4A7FD16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roiData, ~] = y_Read(fullfile(roiFolder, niiList(j).name)); %#ok&lt;NASGU&gt;</w:t>
      </w:r>
    </w:p>
    <w:p w14:paraId="23B5C31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mask = roiData &gt; 0;</w:t>
      </w:r>
    </w:p>
    <w:p w14:paraId="4962933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ustomROI_vox{j} = find(mask);   % linear voxel indices of ROI j</w:t>
      </w:r>
    </w:p>
    <w:p w14:paraId="070EFB3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5EA1CDE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4763060F">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2. Enumerate subject directories</w:t>
      </w:r>
    </w:p>
    <w:p w14:paraId="49A8A97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Assumes each subject has a dedicated subfolder under subjectFolder.</w:t>
      </w:r>
    </w:p>
    <w:p w14:paraId="4C2ACFE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ubjectDirs = dir(subjectFolder);</w:t>
      </w:r>
    </w:p>
    <w:p w14:paraId="3BEFAD5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ubjectDirs = subjectDirs([subjectDirs.isdir] &amp; ~ismember({subjectDirs.name},{'.','..'}));</w:t>
      </w:r>
    </w:p>
    <w:p w14:paraId="272E370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nSubjects = numel(subjectDirs);</w:t>
      </w:r>
    </w:p>
    <w:p w14:paraId="760739F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ubjNames = cell(nSubjects,1);</w:t>
      </w:r>
    </w:p>
    <w:p w14:paraId="55AD72C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if nSubjects == 0</w:t>
      </w:r>
    </w:p>
    <w:p w14:paraId="6AD5011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rror('No subject subfolders found under subjectFolder. Check organization.');</w:t>
      </w:r>
    </w:p>
    <w:p w14:paraId="0009604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11F049D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76D0413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3. Read a sample functional file to determine image dimensions</w:t>
      </w:r>
    </w:p>
    <w:p w14:paraId="18B1985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his step ensures dimensional consistency between subjects and with the</w:t>
      </w:r>
    </w:p>
    <w:p w14:paraId="0C75983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gray-matter mask.</w:t>
      </w:r>
    </w:p>
    <w:p w14:paraId="30F18F3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ampleSubjFiles = dir(fullfile(subjectFolder, subjectDirs(1).name, '*.nii'));</w:t>
      </w:r>
    </w:p>
    <w:p w14:paraId="064A928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if isempty(sampleSubjFiles)</w:t>
      </w:r>
    </w:p>
    <w:p w14:paraId="406009A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rror('No .nii file found in example subject folder: %s', subjectDirs(1).name);</w:t>
      </w:r>
    </w:p>
    <w:p w14:paraId="375609D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0645F3F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ampleVol, ~] = y_Read(fullfile(subjectFolder, subjectDirs(1).name, sampleSubjFiles(1).name));</w:t>
      </w:r>
    </w:p>
    <w:p w14:paraId="6FB9949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ims4 = size(sampleVol); % [X Y Z T]</w:t>
      </w:r>
    </w:p>
    <w:p w14:paraId="7055DDE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nVox  = prod(dims4(1:3));</w:t>
      </w:r>
    </w:p>
    <w:p w14:paraId="3E0BF35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7BB6006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Read and validate gray-matter mask dimensions against the sample volume</w:t>
      </w:r>
    </w:p>
    <w:p w14:paraId="52FC7E3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grayMaskData, ~] = y_Read(grayMatterMaskPath);</w:t>
      </w:r>
    </w:p>
    <w:p w14:paraId="25F76A4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grayMask = grayMaskData &gt; 0;</w:t>
      </w:r>
    </w:p>
    <w:p w14:paraId="3C5DD66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if ~isequal(size(grayMask), dims4(1:3))</w:t>
      </w:r>
    </w:p>
    <w:p w14:paraId="56890B9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rror('Gray-matter mask dimensions do not match functional image spatial dimensions. Resample before proceeding.');</w:t>
      </w:r>
    </w:p>
    <w:p w14:paraId="3568322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26BE62B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grayMatter_vox = find(grayMask);</w:t>
      </w:r>
    </w:p>
    <w:p w14:paraId="2D65240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nGrayVox = numel(grayMatter_vox);</w:t>
      </w:r>
    </w:p>
    <w:p w14:paraId="55495E7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1DC167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4. Parallel execution setup (Slurm cluster / local parallel pool)</w:t>
      </w:r>
    </w:p>
    <w:p w14:paraId="3DD1D63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Progress is reported via a DataQueue (prints a dot per processed ROI).</w:t>
      </w:r>
    </w:p>
    <w:p w14:paraId="241F882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q = parallel.pool.DataQueue;</w:t>
      </w:r>
    </w:p>
    <w:p w14:paraId="386F283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fterEach(dq, @(~)fprintf('.'));  % small progress indicator</w:t>
      </w:r>
    </w:p>
    <w:p w14:paraId="0495A21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82F876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Configure cluster settings (customize for local cluster). This block uses</w:t>
      </w:r>
    </w:p>
    <w:p w14:paraId="6273214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a Slurm profile; adapt or replace with local parpool(...) if running on</w:t>
      </w:r>
    </w:p>
    <w:p w14:paraId="57E9AA4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a non-cluster environment.</w:t>
      </w:r>
    </w:p>
    <w:p w14:paraId="4A96F22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 = parcluster('SlurmProfile_SSJ');</w:t>
      </w:r>
    </w:p>
    <w:p w14:paraId="4E9EC3F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NumWorkers = 20;</w:t>
      </w:r>
    </w:p>
    <w:p w14:paraId="2ECE56A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SubmitArguments = '-p partCU --nodes=1 --nodelist=cu[08]';</w:t>
      </w:r>
    </w:p>
    <w:p w14:paraId="7C5232F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ResourceTemplate = '--ntasks-per-node=1 --cpus-per-task=20';</w:t>
      </w:r>
    </w:p>
    <w:p w14:paraId="2D88A60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arpool(c, 19, 'IdleTimeout',360);</w:t>
      </w:r>
    </w:p>
    <w:p w14:paraId="333508D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44959F7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Main parallel loop: compute ROI-to-gray-voxel correlations per subject</w:t>
      </w:r>
    </w:p>
    <w:p w14:paraId="49D14EA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For each subject:</w:t>
      </w:r>
    </w:p>
    <w:p w14:paraId="2D01371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load functional data into [nVox x T] (reshaped)</w:t>
      </w:r>
    </w:p>
    <w:p w14:paraId="2C54A67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extract gray-matter voxel time series [nGrayVox x T]</w:t>
      </w:r>
    </w:p>
    <w:p w14:paraId="2434713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for each ROI compute seed timeseries (mean across ROI voxels)</w:t>
      </w:r>
    </w:p>
    <w:p w14:paraId="18375AA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compute Pearson r between ROI seedTS and every gray voxel</w:t>
      </w:r>
    </w:p>
    <w:p w14:paraId="3CF1449F">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clip r to [-0.99, 0.99], compute Fisher z (atanh)</w:t>
      </w:r>
    </w:p>
    <w:p w14:paraId="1ADD3A9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compute within-ROI standard score (z-score of r across voxels)</w:t>
      </w:r>
    </w:p>
    <w:p w14:paraId="5BD3F7C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 save three matrices per subject: FC_sub (r), FZ_sub (fisher z), SZ_sub (within-ROI z)</w:t>
      </w:r>
    </w:p>
    <w:p w14:paraId="20265AC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arfor si = 1:nSubjects</w:t>
      </w:r>
    </w:p>
    <w:p w14:paraId="2AF8A70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ubjName = subjectDirs(si).name;</w:t>
      </w:r>
    </w:p>
    <w:p w14:paraId="4292DF3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ubjNames{si} = subjName;</w:t>
      </w:r>
    </w:p>
    <w:p w14:paraId="10F637B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ry</w:t>
      </w:r>
    </w:p>
    <w:p w14:paraId="4A3AA1C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Locate the subject's .nii file(s). This implementation assumes the</w:t>
      </w:r>
    </w:p>
    <w:p w14:paraId="2F1E9B3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main 4D time series is present in a single .nii file.</w:t>
      </w:r>
    </w:p>
    <w:p w14:paraId="59139D6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ii = dir(fullfile(subjectFolder, subjName, '*.nii'));</w:t>
      </w:r>
    </w:p>
    <w:p w14:paraId="4512AE0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f isempty(nii)</w:t>
      </w:r>
    </w:p>
    <w:p w14:paraId="27B2E0D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arning('Subject %s: no .nii file found, skipping.', subjName);</w:t>
      </w:r>
    </w:p>
    <w:p w14:paraId="09B222A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ontinue;</w:t>
      </w:r>
    </w:p>
    <w:p w14:paraId="56A360A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0458153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vol, ~] = y_Read(fullfile(subjectFolder, subjName, nii(1).name));</w:t>
      </w:r>
    </w:p>
    <w:p w14:paraId="07A7B42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x,sy,sz,st] = size(vol);</w:t>
      </w:r>
    </w:p>
    <w:p w14:paraId="42BC038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f prod([sx,sy,sz]) ~= nVox</w:t>
      </w:r>
    </w:p>
    <w:p w14:paraId="08A7E0C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rror('Subject %s: voxel count does not match sample dimensions.', subjName);</w:t>
      </w:r>
    </w:p>
    <w:p w14:paraId="29508BE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538C476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BD5D25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Reshape to [nVox x T] and select gray-matter voxels -&gt; [nGrayVox x T]</w:t>
      </w:r>
    </w:p>
    <w:p w14:paraId="6AE1CF5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VxT = reshape(vol, [], st); % [nVox x T]</w:t>
      </w:r>
    </w:p>
    <w:p w14:paraId="6419066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grayVxT = VxT(grayMatter_vox, :); % [nGrayVox x T]</w:t>
      </w:r>
    </w:p>
    <w:p w14:paraId="569DD95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43ED25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Preallocate subject-level matrices (single precision to save memory)</w:t>
      </w:r>
    </w:p>
    <w:p w14:paraId="5D891B2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C_sub = zeros(nROIs, nGrayVox, 'single'); % Pearson r values</w:t>
      </w:r>
    </w:p>
    <w:p w14:paraId="2C3529E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Z_sub = zeros(nROIs, nGrayVox, 'single'); % Fisher z (atanh)</w:t>
      </w:r>
    </w:p>
    <w:p w14:paraId="2ABF2A4F">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Z_sub = zeros(nROIs, nGrayVox, 'single'); % Within-ROI standardized z</w:t>
      </w:r>
    </w:p>
    <w:p w14:paraId="7DF7B6C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AC5652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or j = 1:nROIs</w:t>
      </w:r>
    </w:p>
    <w:p w14:paraId="493CA9E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eedIdx = customROI_vox{j};</w:t>
      </w:r>
    </w:p>
    <w:p w14:paraId="48B4825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f isempty(seedIdx)</w:t>
      </w:r>
    </w:p>
    <w:p w14:paraId="10E3C88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If ROI contains no voxels, fill with NaN to mark invalid seed</w:t>
      </w:r>
    </w:p>
    <w:p w14:paraId="2E7CFDA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r_vox = NaN(nGrayVox,1);</w:t>
      </w:r>
    </w:p>
    <w:p w14:paraId="207413D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lse</w:t>
      </w:r>
    </w:p>
    <w:p w14:paraId="47A684C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Compute seed timeseries as the mean across ROI voxels.</w:t>
      </w:r>
    </w:p>
    <w:p w14:paraId="32CC0AC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VxT rows are voxels, columns are timepoints -&gt; take mean</w:t>
      </w:r>
    </w:p>
    <w:p w14:paraId="4F1475A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eedTS = mean(VxT(seedIdx, :), 1)'; % [T x 1]</w:t>
      </w:r>
    </w:p>
    <w:p w14:paraId="2AEE7C9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f all(isnan(seedTS)) || std(seedTS) == 0</w:t>
      </w:r>
    </w:p>
    <w:p w14:paraId="60F0E71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If seed timeseries is constant or NaN, correlations undefined</w:t>
      </w:r>
    </w:p>
    <w:p w14:paraId="571B350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r_vox = NaN(nGrayVox,1);</w:t>
      </w:r>
    </w:p>
    <w:p w14:paraId="000B722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lse</w:t>
      </w:r>
    </w:p>
    <w:p w14:paraId="5800845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Compute Pearson correlation between seedTS and each gray voxel</w:t>
      </w:r>
    </w:p>
    <w:p w14:paraId="1ADE45E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corr expects inputs as columns: we pass grayVxT' versus seedTS</w:t>
      </w:r>
    </w:p>
    <w:p w14:paraId="3130DD8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r_vox = corr(grayVxT', seedTS); % [nGrayVox x 1]</w:t>
      </w:r>
    </w:p>
    <w:p w14:paraId="41E74B0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5726023F">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0C45E13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1D70CBC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Numerical safeguards before Fisher transform:</w:t>
      </w:r>
    </w:p>
    <w:p w14:paraId="1144082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clip correlations to avoid atanh divergence at 卤1</w:t>
      </w:r>
    </w:p>
    <w:p w14:paraId="7411376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r_vox = min(max(r_vox, -0.99), 0.99);</w:t>
      </w:r>
    </w:p>
    <w:p w14:paraId="42DB6CD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E3ED73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Fisher z-transform</w:t>
      </w:r>
    </w:p>
    <w:p w14:paraId="55170C7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z_fz = atanh(r_vox);</w:t>
      </w:r>
    </w:p>
    <w:p w14:paraId="17FE5CF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7997484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Within-ROI standardization: compute mean and std of r across</w:t>
      </w:r>
    </w:p>
    <w:p w14:paraId="3813CE1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gray voxels and z-score. Handle zero or NaN sigma by assigning</w:t>
      </w:r>
    </w:p>
    <w:p w14:paraId="4B84CB5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zeros to maintain consistency for downstream procedures.</w:t>
      </w:r>
    </w:p>
    <w:p w14:paraId="4F353CC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mu = nanmean(r_vox);</w:t>
      </w:r>
    </w:p>
    <w:p w14:paraId="496505A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igma = nanstd(r_vox);</w:t>
      </w:r>
    </w:p>
    <w:p w14:paraId="33C51C6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f sigma == 0 || isnan(sigma)</w:t>
      </w:r>
    </w:p>
    <w:p w14:paraId="14A5094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z_sz = zeros(size(r_vox), 'like', r_vox); % avoid NaN-filled matrices</w:t>
      </w:r>
    </w:p>
    <w:p w14:paraId="4996C74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lse</w:t>
      </w:r>
    </w:p>
    <w:p w14:paraId="353D07D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z_sz = (r_vox - mu) ./ sigma;</w:t>
      </w:r>
    </w:p>
    <w:p w14:paraId="08FD8DD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50B3B1E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110CD9C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Store results in preallocated matrices (ensure correct shape)</w:t>
      </w:r>
    </w:p>
    <w:p w14:paraId="565DC4E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C_sub(j, :) = reshape(single(r_vox), 1, []);   % original r</w:t>
      </w:r>
    </w:p>
    <w:p w14:paraId="62837E0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Z_sub(j, :) = reshape(single(z_fz), 1, []);    % Fisher z</w:t>
      </w:r>
    </w:p>
    <w:p w14:paraId="0A23ADD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Z_sub(j, :) = reshape(single(z_sz), 1, []);    % within-ROI z</w:t>
      </w:r>
    </w:p>
    <w:p w14:paraId="61F8BB7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82C61E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Send progress update (prints a dot)</w:t>
      </w:r>
    </w:p>
    <w:p w14:paraId="0FAC041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end(dq, 1);</w:t>
      </w:r>
    </w:p>
    <w:p w14:paraId="7983635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2D5C9DF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CAFA79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Save the three subject-level matrices to disk using -v7.3</w:t>
      </w:r>
    </w:p>
    <w:p w14:paraId="3B50F73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outFileFC = fullfile(outFC, sprintf('%s_ROI_Gray_FC.mat', subjName));</w:t>
      </w:r>
    </w:p>
    <w:p w14:paraId="4C6535D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outFileFZ = fullfile(outFZ, sprintf('%s_ROI_Gray_FZ.mat', subjName));</w:t>
      </w:r>
    </w:p>
    <w:p w14:paraId="10DCEDF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outFileSZ = fullfile(outSZ, sprintf('%s_ROI_Gray_SZ.mat', subjName));</w:t>
      </w:r>
    </w:p>
    <w:p w14:paraId="78DF22A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ave_subj_mats(outFileFC, outFileFZ, outFileSZ, FC_sub, FZ_sub, SZ_sub, niiList, grayMatter_vox);</w:t>
      </w:r>
    </w:p>
    <w:p w14:paraId="6C07582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atch ME</w:t>
      </w:r>
    </w:p>
    <w:p w14:paraId="179C6CF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Catch and report subject-level errors without terminating the loop.</w:t>
      </w:r>
    </w:p>
    <w:p w14:paraId="4EFFB4C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printf('Error %s: %s\n', subjName, ME.message);</w:t>
      </w:r>
    </w:p>
    <w:p w14:paraId="18E6685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2F2D9397">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7D29920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92B527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Save subject list and ROI list to the output directory to facilitate</w:t>
      </w:r>
    </w:p>
    <w:p w14:paraId="06324E2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subsequent group-level aggregation or quality control.</w:t>
      </w:r>
    </w:p>
    <w:p w14:paraId="12F4556B">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ave(fullfile(outDir, 'subjects_list_and_rois.mat'), 'subjNames', 'niiList', 'grayMatter_vox', '-v7.3');</w:t>
      </w:r>
    </w:p>
    <w:p w14:paraId="29A046E9">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0E3BDDD">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isp('ROI-to-GrayMatter functional connectivity computation completed. Each subject saved as three files (FC, FZ, SZ).');</w:t>
      </w:r>
    </w:p>
    <w:p w14:paraId="4F1D60A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2F5BAB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w:t>
      </w:r>
    </w:p>
    <w:p w14:paraId="41B6444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Subfunction: save_subj_mats</w:t>
      </w:r>
    </w:p>
    <w:p w14:paraId="634EB3E2">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A small wrapper to centralize saving of the three subject-level files.</w:t>
      </w:r>
    </w:p>
    <w:p w14:paraId="443ED8E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This helper is separated to ensure parfor transparency and to keep the</w:t>
      </w:r>
    </w:p>
    <w:p w14:paraId="60CB5F24">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parfor body concise.</w:t>
      </w:r>
    </w:p>
    <w:p w14:paraId="17BCAA0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w:t>
      </w:r>
    </w:p>
    <w:p w14:paraId="27194A5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unction save_subj_mats(outFileFC, outFileFZ, outFileSZ, FC_sub, FZ_sub, SZ_sub, niiList, grayMatter_vox)</w:t>
      </w:r>
    </w:p>
    <w:p w14:paraId="467CE79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Save subject-level matrices with metadata in -v7.3 format to support</w:t>
      </w:r>
    </w:p>
    <w:p w14:paraId="045617FC">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large arrays. The saved variables include:</w:t>
      </w:r>
    </w:p>
    <w:p w14:paraId="1AFE3555">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 FC_sub  : [nROIs x nGrayVox] Pearson r</w:t>
      </w:r>
    </w:p>
    <w:p w14:paraId="08E739BE">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 FZ_sub  : [nROIs x nGrayVox] Fisher z</w:t>
      </w:r>
    </w:p>
    <w:p w14:paraId="4C5B2478">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 SZ_sub  : [nROIs x nGrayVox] Within-ROI standardized z</w:t>
      </w:r>
    </w:p>
    <w:p w14:paraId="3D838B83">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 niiList : structure list of ROI filenames used to index rows</w:t>
      </w:r>
    </w:p>
    <w:p w14:paraId="7377F0C6">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 grayMatter_vox : linear indices of gray voxels corresponding to columns</w:t>
      </w:r>
    </w:p>
    <w:p w14:paraId="307D330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ave(outFileFC, 'FC_sub', 'niiList', 'grayMatter_vox', '-v7.3');</w:t>
      </w:r>
    </w:p>
    <w:p w14:paraId="1A7BE00A">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ave(outFileFZ, 'FZ_sub', 'niiList', 'grayMatter_vox', '-v7.3');</w:t>
      </w:r>
    </w:p>
    <w:p w14:paraId="3B1C40C1">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save(outFileSZ, 'SZ_sub', 'niiList', 'grayMatter_vox', '-v7.3');</w:t>
      </w:r>
    </w:p>
    <w:p w14:paraId="00D5E5A0">
      <w:pPr>
        <w:spacing w:beforeLines="0" w:afterLines="0" w:line="240" w:lineRule="auto"/>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0AD775A5">
      <w:pPr>
        <w:spacing w:beforeLines="0" w:afterLines="0"/>
        <w:jc w:val="left"/>
        <w:rPr>
          <w:rFonts w:hint="default" w:ascii="Times New Roman" w:hAnsi="Times New Roman" w:cs="Times New Roman"/>
          <w:color w:val="auto"/>
          <w:sz w:val="21"/>
          <w:szCs w:val="21"/>
        </w:rPr>
      </w:pPr>
    </w:p>
    <w:p w14:paraId="40FF24FE">
      <w:pPr>
        <w:numPr>
          <w:ilvl w:val="0"/>
          <w:numId w:val="0"/>
        </w:numPr>
        <w:spacing w:line="360" w:lineRule="auto"/>
        <w:jc w:val="both"/>
        <w:rPr>
          <w:rFonts w:hint="default" w:ascii="Times New Roman" w:hAnsi="Times New Roman" w:cs="Times New Roman"/>
          <w:b/>
          <w:bCs/>
          <w:color w:val="auto"/>
          <w:sz w:val="21"/>
          <w:szCs w:val="21"/>
          <w:lang w:val="en-US" w:eastAsia="zh-CN"/>
        </w:rPr>
      </w:pPr>
      <w:r>
        <w:rPr>
          <w:rFonts w:hint="default" w:ascii="Times New Roman" w:hAnsi="Times New Roman" w:cs="Times New Roman"/>
          <w:b/>
          <w:bCs/>
          <w:color w:val="auto"/>
          <w:sz w:val="21"/>
          <w:szCs w:val="21"/>
          <w:lang w:val="en-US" w:eastAsia="zh-CN"/>
        </w:rPr>
        <w:t>Supplementary Method 4. Code of Dominance Analysis (matlab).</w:t>
      </w:r>
    </w:p>
    <w:p w14:paraId="4EE64E00">
      <w:pPr>
        <w:spacing w:beforeLines="0" w:afterLines="0"/>
        <w:jc w:val="left"/>
        <w:rPr>
          <w:rFonts w:hint="default" w:ascii="Times New Roman" w:hAnsi="Times New Roman" w:cs="Times New Roman"/>
          <w:sz w:val="21"/>
          <w:szCs w:val="21"/>
        </w:rPr>
      </w:pPr>
      <w:r>
        <w:rPr>
          <w:rFonts w:hint="default" w:ascii="Times New Roman" w:hAnsi="Times New Roman" w:cs="Times New Roman"/>
          <w:color w:val="000000"/>
          <w:sz w:val="21"/>
          <w:szCs w:val="21"/>
        </w:rPr>
        <w:t xml:space="preserve"> </w:t>
      </w:r>
    </w:p>
    <w:p w14:paraId="5067F2B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unction [AverageContributionbypredictor, DominanceMat, HR2] = function_DominanceAnalysis(Y, X)</w:t>
      </w:r>
    </w:p>
    <w:p w14:paraId="76D671B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6614F1E">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DominanceMat.DominanceMat_4Complete: i.e.: (i, j) = 1 -&gt; i has Complete Dominance on j</w:t>
      </w:r>
    </w:p>
    <w:p w14:paraId="78D1ECD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DominanceMat_4Conditional</w:t>
      </w:r>
    </w:p>
    <w:p w14:paraId="6AFAF1D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DominanceMat_4Genetal</w:t>
      </w:r>
    </w:p>
    <w:p w14:paraId="43F9CF1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109A83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 = rand(255, 3);</w:t>
      </w:r>
    </w:p>
    <w:p w14:paraId="192849AE">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Y = rand(255, 1);</w:t>
      </w:r>
    </w:p>
    <w:p w14:paraId="234F19D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E6D087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Y = zscore(Y, 0, 1);</w:t>
      </w:r>
    </w:p>
    <w:p w14:paraId="7804DEF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X = zscore(X, 0, 1);</w:t>
      </w:r>
    </w:p>
    <w:p w14:paraId="2E61188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EBED96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 = size(X, 2);</w:t>
      </w:r>
    </w:p>
    <w:p w14:paraId="4B44A0A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 = 1:P;</w:t>
      </w:r>
    </w:p>
    <w:p w14:paraId="5F91DDE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 = P(:);</w:t>
      </w:r>
    </w:p>
    <w:p w14:paraId="5488364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12B853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H = {};</w:t>
      </w:r>
    </w:p>
    <w:p w14:paraId="7B24539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or i = 1:length(P)</w:t>
      </w:r>
    </w:p>
    <w:p w14:paraId="690B83E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3EE3B3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H1 = nchoosek(1:P, i);</w:t>
      </w:r>
    </w:p>
    <w:p w14:paraId="3979D5FF">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mat2cell(H1, [])</w:t>
      </w:r>
    </w:p>
    <w:p w14:paraId="0067638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H = [H; nchoosek(1:length(P), i)];</w:t>
      </w:r>
    </w:p>
    <w:p w14:paraId="6C31E0A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72A58F6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075F2B2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3710C1FE">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HR2 = cell(size(H, 1), 3);</w:t>
      </w:r>
    </w:p>
    <w:p w14:paraId="41A342C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or ri = 1:size(H, 1)</w:t>
      </w:r>
    </w:p>
    <w:p w14:paraId="05C76AA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78C0145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 = H{ri, 1};</w:t>
      </w:r>
    </w:p>
    <w:p w14:paraId="25E0DB3E">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139E102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R2 = nan(size(TemH, 1), 1);</w:t>
      </w:r>
    </w:p>
    <w:p w14:paraId="0BA7F47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R2D = nan(size(TemH, 1), length(P));</w:t>
      </w:r>
    </w:p>
    <w:p w14:paraId="5BD7D49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or rj = 1:size(TemH, 1)</w:t>
      </w:r>
    </w:p>
    <w:p w14:paraId="641C1EC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parfor rj = 1:size(TemH, 1)</w:t>
      </w:r>
    </w:p>
    <w:p w14:paraId="52D9C18F">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4B4074A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R2D_O = nan(1, length(P));</w:t>
      </w:r>
    </w:p>
    <w:p w14:paraId="69F6C08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A0F7D56">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ndx = TemH(rj, :);</w:t>
      </w:r>
    </w:p>
    <w:p w14:paraId="1A5881C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7028B32E">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X = X(:, Indx);</w:t>
      </w:r>
    </w:p>
    <w:p w14:paraId="1BFE5EB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mdl = fitlm(TemX, Y);</w:t>
      </w:r>
    </w:p>
    <w:p w14:paraId="6DBF100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R2Ref = mdl.Rsquared.Ordinary;</w:t>
      </w:r>
    </w:p>
    <w:p w14:paraId="4BF8EE1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TemR2Ref = mdl.Rsquared.Adjusted;</w:t>
      </w:r>
    </w:p>
    <w:p w14:paraId="669380B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R2(rj, 1) = TemR2Ref;</w:t>
      </w:r>
    </w:p>
    <w:p w14:paraId="600F426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CD65A7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P = setxor(P, Indx);</w:t>
      </w:r>
    </w:p>
    <w:p w14:paraId="1178B8C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f isempty(TemP)</w:t>
      </w:r>
    </w:p>
    <w:p w14:paraId="7FA2315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ontinue</w:t>
      </w:r>
    </w:p>
    <w:p w14:paraId="2899D516">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51360FA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953B5B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or ti = 1:size(TemP, 1)</w:t>
      </w:r>
    </w:p>
    <w:p w14:paraId="582C996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Indx = TemP(ti);</w:t>
      </w:r>
    </w:p>
    <w:p w14:paraId="7BED6E1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X = X(:, [Indx(:); TemIndx]);</w:t>
      </w:r>
    </w:p>
    <w:p w14:paraId="278828D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mdl = fitlm(TemX, Y);</w:t>
      </w:r>
    </w:p>
    <w:p w14:paraId="233B40E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R2Opti = mdl.Rsquared.Ordinary;</w:t>
      </w:r>
    </w:p>
    <w:p w14:paraId="72F1C276">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TemR2Opti = mdl.Rsquared.Adjusted;</w:t>
      </w:r>
    </w:p>
    <w:p w14:paraId="44F2409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R2D_O(1, TemIndx) = TemR2Opti-TemR2Ref;</w:t>
      </w:r>
    </w:p>
    <w:p w14:paraId="20A3E96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619EB0E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R2D(rj, :) = temHR2D_O;</w:t>
      </w:r>
    </w:p>
    <w:p w14:paraId="06E7253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DC8F3BE">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4AB56B7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HR2{ri, 1} = H{ri, 1};</w:t>
      </w:r>
    </w:p>
    <w:p w14:paraId="6C87C40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HR2{ri, 2} = temHR2;</w:t>
      </w:r>
    </w:p>
    <w:p w14:paraId="4A22B97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HR2{ri, 3} = temHR2D;</w:t>
      </w:r>
    </w:p>
    <w:p w14:paraId="3C3658DE">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7A66465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7C3927C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emHR2D = nan(1, length(P));</w:t>
      </w:r>
    </w:p>
    <w:p w14:paraId="4E6AF13E">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or si = 1:length(P)</w:t>
      </w:r>
    </w:p>
    <w:p w14:paraId="6D74E87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3B251AA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ndx = P(si, :);</w:t>
      </w:r>
    </w:p>
    <w:p w14:paraId="21E8323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3FC03CB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X = X(:, Indx);</w:t>
      </w:r>
    </w:p>
    <w:p w14:paraId="63701FB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mdl = fitlm(TemX, Y);</w:t>
      </w:r>
    </w:p>
    <w:p w14:paraId="45F0C44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R2Ref = mdl.Rsquared.Ordinary;</w:t>
      </w:r>
    </w:p>
    <w:p w14:paraId="585EACE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TemR2Ref = mdl.Rsquared.Adjusted;</w:t>
      </w:r>
    </w:p>
    <w:p w14:paraId="5ED377B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R2D(Indx) = TemR2Ref;</w:t>
      </w:r>
    </w:p>
    <w:p w14:paraId="6CF5F5E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2FEAED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69844C06">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HR2 = [{[], 0, temHR2D}; HR2];</w:t>
      </w:r>
    </w:p>
    <w:p w14:paraId="57F0FF1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B06163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R2A = zeros(size(HR2, 1), length(P));</w:t>
      </w:r>
    </w:p>
    <w:p w14:paraId="06F2746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or di = 1:size(HR2, 1)</w:t>
      </w:r>
    </w:p>
    <w:p w14:paraId="68087B0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dR2A(di, :) = mean(HR2{di, 3}, 1, 'omitnan');</w:t>
      </w:r>
    </w:p>
    <w:p w14:paraId="0741FE1F">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44F97F9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22948E7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verageContributionbypredictor = sum(dR2A, 1, 'omitnan')./(size(HR2, 1)-1);</w:t>
      </w:r>
    </w:p>
    <w:p w14:paraId="5E9323E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353D99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w:t>
      </w:r>
    </w:p>
    <w:p w14:paraId="6DBBDE1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ominanceMat_4Complete = ones(length(P), length(P));</w:t>
      </w:r>
    </w:p>
    <w:p w14:paraId="3600AE2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or ri = 1:size(HR2, 1)</w:t>
      </w:r>
    </w:p>
    <w:p w14:paraId="659356B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91A4C1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 = HR2{ri, 3};</w:t>
      </w:r>
    </w:p>
    <w:p w14:paraId="55CB83D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36F9BAE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or si = 1:size(TemH, 1)</w:t>
      </w:r>
    </w:p>
    <w:p w14:paraId="523D41D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TemH = [TemH, nan];</w:t>
      </w:r>
    </w:p>
    <w:p w14:paraId="1E589A2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I] = sort(TemH(si, :), 'descend');</w:t>
      </w:r>
    </w:p>
    <w:p w14:paraId="1B629C8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 = I(:);</w:t>
      </w:r>
    </w:p>
    <w:p w14:paraId="5DCD8246">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ag_IsNaNb = isnan(TemH(si, :));</w:t>
      </w:r>
    </w:p>
    <w:p w14:paraId="70C2FF1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ag_IsNaN = find(isnan(TemH(si, :)));</w:t>
      </w:r>
    </w:p>
    <w:p w14:paraId="6F6495C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ag_IsDel = sum(I == Tag_IsNaN, 2);</w:t>
      </w:r>
    </w:p>
    <w:p w14:paraId="571E824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ag_IsDel = logical(Tag_IsDel);</w:t>
      </w:r>
    </w:p>
    <w:p w14:paraId="7FD92D1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Tag_IsDel) = [];</w:t>
      </w:r>
    </w:p>
    <w:p w14:paraId="179C542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B2D046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f isempty(I)</w:t>
      </w:r>
    </w:p>
    <w:p w14:paraId="37FD6FE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ontinue</w:t>
      </w:r>
    </w:p>
    <w:p w14:paraId="4AED495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1751058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AAB4DE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DominanceMat = zeros(size(DominanceMat_4Complete));</w:t>
      </w:r>
    </w:p>
    <w:p w14:paraId="119C152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or Ii = 1:length(I)-1</w:t>
      </w:r>
    </w:p>
    <w:p w14:paraId="232C89F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12C3628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I = I(Ii);</w:t>
      </w:r>
    </w:p>
    <w:p w14:paraId="2005313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I = I(Ii+1:end);</w:t>
      </w:r>
    </w:p>
    <w:p w14:paraId="7E05196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DominanceMat(CI, TI) = 1;</w:t>
      </w:r>
    </w:p>
    <w:p w14:paraId="4D68032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5257EC2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46FEB59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DominanceMat_4Complete(~Tag_IsNaNb, ~Tag_IsNaNb) = ...</w:t>
      </w:r>
    </w:p>
    <w:p w14:paraId="64D2401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DominanceMat_4Complete(~Tag_IsNaNb, ~Tag_IsNaNb).*TemDominanceMat(~Tag_IsNaNb, ~Tag_IsNaNb);</w:t>
      </w:r>
    </w:p>
    <w:p w14:paraId="188AA1B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29AFBBC">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2309CA2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5B72566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3BC42D4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ominanceMat_4Conditional = ones(length(P), length(P));</w:t>
      </w:r>
    </w:p>
    <w:p w14:paraId="5EB43E7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or ri = 1:size(dR2A, 1)</w:t>
      </w:r>
    </w:p>
    <w:p w14:paraId="6D2AC7A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3FC5907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H = dR2A(ri, :);</w:t>
      </w:r>
    </w:p>
    <w:p w14:paraId="0455264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1E6BC97F">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ag_IsNaN = find(isnan(TemH));</w:t>
      </w:r>
    </w:p>
    <w:p w14:paraId="21B1AE7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 I] = sort(TemH, 'descend');</w:t>
      </w:r>
    </w:p>
    <w:p w14:paraId="2B0AB7E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 = I(:);</w:t>
      </w:r>
    </w:p>
    <w:p w14:paraId="3A05F5C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ag_IsDel = sum(I == Tag_IsNaN, 2);</w:t>
      </w:r>
    </w:p>
    <w:p w14:paraId="55E2220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ag_IsDel = logical(Tag_IsDel);</w:t>
      </w:r>
    </w:p>
    <w:p w14:paraId="2E91C13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Tag_IsDel) = [];</w:t>
      </w:r>
    </w:p>
    <w:p w14:paraId="55A998C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AD11696">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if isempty(I)</w:t>
      </w:r>
    </w:p>
    <w:p w14:paraId="40566A8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ontinue</w:t>
      </w:r>
    </w:p>
    <w:p w14:paraId="5177F51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16313E2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F06DE96">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DominanceMat = zeros(size(DominanceMat_4Conditional));</w:t>
      </w:r>
    </w:p>
    <w:p w14:paraId="480982C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or Ii = 1:length(I)-1</w:t>
      </w:r>
    </w:p>
    <w:p w14:paraId="61EDAB4F">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484090AD">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I = I(Ii);</w:t>
      </w:r>
    </w:p>
    <w:p w14:paraId="6AB5CED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I = I(Ii+1:end);</w:t>
      </w:r>
    </w:p>
    <w:p w14:paraId="4F2A2EE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DominanceMat(CI, TI) = 1;</w:t>
      </w:r>
    </w:p>
    <w:p w14:paraId="605CB071">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end</w:t>
      </w:r>
    </w:p>
    <w:p w14:paraId="1E10A11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DominanceMat_4Conditional = DominanceMat_4Conditional.*TemDominanceMat;</w:t>
      </w:r>
    </w:p>
    <w:p w14:paraId="5E7A57E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5915171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074E7E7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7E3F06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ominanceMat_4Genetal = ones(length(P), length(P));</w:t>
      </w:r>
    </w:p>
    <w:p w14:paraId="3BD3DD2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emH = AverageContributionbypredictor;</w:t>
      </w:r>
    </w:p>
    <w:p w14:paraId="22BAF0A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4FBCE20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ag_IsNaN = find(isnan(TemH));</w:t>
      </w:r>
    </w:p>
    <w:p w14:paraId="07BB88C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I] = sort(TemH, 'descend');</w:t>
      </w:r>
    </w:p>
    <w:p w14:paraId="7607BB70">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I = I(:);</w:t>
      </w:r>
    </w:p>
    <w:p w14:paraId="4A58757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ag_IsDel = sum(I == Tag_IsNaN, 2);</w:t>
      </w:r>
    </w:p>
    <w:p w14:paraId="16D4B067">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ag_IsDel = logical(Tag_IsDel);</w:t>
      </w:r>
    </w:p>
    <w:p w14:paraId="756E6D3A">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I(Tag_IsDel) = [];</w:t>
      </w:r>
    </w:p>
    <w:p w14:paraId="325E8639">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emDominanceMat = zeros(size(DominanceMat_4Genetal));</w:t>
      </w:r>
    </w:p>
    <w:p w14:paraId="61C1E7B6">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for Ii = 1:length(I)-1</w:t>
      </w:r>
    </w:p>
    <w:p w14:paraId="67142BD3">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2F94723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CI = I(Ii);</w:t>
      </w:r>
    </w:p>
    <w:p w14:paraId="131E48E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I = I(Ii+1:end);</w:t>
      </w:r>
    </w:p>
    <w:p w14:paraId="247AEAFF">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TemDominanceMat(CI, TI) = 1;</w:t>
      </w:r>
    </w:p>
    <w:p w14:paraId="2B551E04">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nd</w:t>
      </w:r>
    </w:p>
    <w:p w14:paraId="73D4CE38">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ominanceMat_4Genetal = DominanceMat_4Genetal.*TemDominanceMat;</w:t>
      </w:r>
    </w:p>
    <w:p w14:paraId="495F0735">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00ED5E92">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ominanceMat.DominanceMat_4Complete = DominanceMat_4Complete;</w:t>
      </w:r>
    </w:p>
    <w:p w14:paraId="12933ACB">
      <w:pPr>
        <w:spacing w:beforeLines="0" w:afterLine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DominanceMat.DominanceMat_4Conditional = DominanceMat_4Conditional;</w:t>
      </w:r>
    </w:p>
    <w:p w14:paraId="02CD5FA1">
      <w:pPr>
        <w:spacing w:beforeLines="0" w:afterLines="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DominanceMat.DominanceMat_4Genetal = DominanceMat_4Genetal;</w:t>
      </w:r>
    </w:p>
    <w:p w14:paraId="5008EF6B">
      <w:pPr>
        <w:spacing w:beforeLines="0" w:afterLines="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 xml:space="preserve"> </w:t>
      </w:r>
    </w:p>
    <w:p w14:paraId="7D13C6F4">
      <w:pPr>
        <w:spacing w:beforeLines="0" w:afterLines="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end</w:t>
      </w:r>
    </w:p>
    <w:p w14:paraId="5BD7701C">
      <w:pPr>
        <w:spacing w:beforeLines="0" w:afterLines="0"/>
        <w:jc w:val="left"/>
        <w:rPr>
          <w:rFonts w:hint="default"/>
          <w:sz w:val="24"/>
          <w:szCs w:val="24"/>
        </w:rPr>
      </w:pPr>
    </w:p>
    <w:p w14:paraId="589C734D">
      <w:pPr>
        <w:spacing w:beforeLines="0" w:afterLines="0"/>
        <w:jc w:val="left"/>
        <w:rPr>
          <w:rFonts w:hint="default"/>
          <w:sz w:val="24"/>
          <w:szCs w:val="24"/>
        </w:rPr>
      </w:pPr>
    </w:p>
    <w:p w14:paraId="735EB31E">
      <w:pPr>
        <w:spacing w:beforeLines="0" w:afterLines="0"/>
        <w:jc w:val="left"/>
        <w:rPr>
          <w:rFonts w:hint="default"/>
          <w:sz w:val="24"/>
          <w:szCs w:val="24"/>
        </w:rPr>
      </w:pPr>
    </w:p>
    <w:p w14:paraId="0756F211">
      <w:pPr>
        <w:spacing w:beforeLines="0" w:afterLines="0"/>
        <w:jc w:val="left"/>
        <w:rPr>
          <w:rFonts w:hint="default"/>
          <w:sz w:val="24"/>
          <w:szCs w:val="24"/>
        </w:rPr>
      </w:pPr>
    </w:p>
    <w:p w14:paraId="00968BD0">
      <w:pPr>
        <w:spacing w:beforeLines="0" w:afterLines="0"/>
        <w:jc w:val="left"/>
        <w:rPr>
          <w:rFonts w:hint="default"/>
          <w:sz w:val="24"/>
          <w:szCs w:val="24"/>
        </w:rPr>
      </w:pPr>
    </w:p>
    <w:p w14:paraId="5424FD9B">
      <w:pPr>
        <w:spacing w:beforeLines="0" w:afterLines="0"/>
        <w:jc w:val="left"/>
        <w:rPr>
          <w:rFonts w:hint="default"/>
          <w:sz w:val="24"/>
          <w:szCs w:val="24"/>
        </w:rPr>
      </w:pPr>
    </w:p>
    <w:p w14:paraId="3319DB75">
      <w:pPr>
        <w:spacing w:beforeLines="0" w:afterLines="0"/>
        <w:jc w:val="left"/>
        <w:rPr>
          <w:rFonts w:hint="default"/>
          <w:sz w:val="24"/>
          <w:szCs w:val="24"/>
        </w:rPr>
      </w:pPr>
    </w:p>
    <w:p w14:paraId="27D3B10A">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r>
        <w:rPr>
          <w:rFonts w:hint="default" w:ascii="Times New Roman" w:hAnsi="Times New Roman" w:eastAsia="Segoe UI" w:cs="Times New Roman"/>
          <w:b/>
          <w:bCs/>
          <w:i w:val="0"/>
          <w:iCs w:val="0"/>
          <w:caps w:val="0"/>
          <w:color w:val="212121"/>
          <w:spacing w:val="0"/>
          <w:sz w:val="21"/>
          <w:szCs w:val="21"/>
          <w:shd w:val="clear" w:fill="FFFFFF"/>
          <w:lang w:val="en-US" w:eastAsia="zh-CN"/>
        </w:rPr>
        <w:t xml:space="preserve">Supplementary </w:t>
      </w:r>
      <w:r>
        <w:rPr>
          <w:rFonts w:hint="eastAsia" w:ascii="Times New Roman" w:hAnsi="Times New Roman" w:eastAsia="Segoe UI" w:cs="Times New Roman"/>
          <w:b/>
          <w:bCs/>
          <w:i w:val="0"/>
          <w:iCs w:val="0"/>
          <w:caps w:val="0"/>
          <w:color w:val="212121"/>
          <w:spacing w:val="0"/>
          <w:sz w:val="21"/>
          <w:szCs w:val="21"/>
          <w:shd w:val="clear" w:fill="FFFFFF"/>
          <w:lang w:val="en-US" w:eastAsia="zh-CN"/>
        </w:rPr>
        <w:t>Figure</w:t>
      </w:r>
      <w:r>
        <w:rPr>
          <w:rFonts w:hint="default" w:ascii="Times New Roman" w:hAnsi="Times New Roman" w:eastAsia="Segoe UI" w:cs="Times New Roman"/>
          <w:b/>
          <w:bCs/>
          <w:i w:val="0"/>
          <w:iCs w:val="0"/>
          <w:caps w:val="0"/>
          <w:color w:val="212121"/>
          <w:spacing w:val="0"/>
          <w:sz w:val="21"/>
          <w:szCs w:val="21"/>
          <w:shd w:val="clear" w:fill="FFFFFF"/>
          <w:lang w:val="en-US" w:eastAsia="zh-CN"/>
        </w:rPr>
        <w:t xml:space="preserve"> </w:t>
      </w:r>
      <w:r>
        <w:rPr>
          <w:rFonts w:hint="eastAsia" w:ascii="Times New Roman" w:hAnsi="Times New Roman" w:eastAsia="Segoe UI" w:cs="Times New Roman"/>
          <w:b/>
          <w:bCs/>
          <w:i w:val="0"/>
          <w:iCs w:val="0"/>
          <w:caps w:val="0"/>
          <w:color w:val="212121"/>
          <w:spacing w:val="0"/>
          <w:sz w:val="21"/>
          <w:szCs w:val="21"/>
          <w:shd w:val="clear" w:fill="FFFFFF"/>
          <w:lang w:val="en-US" w:eastAsia="zh-CN"/>
        </w:rPr>
        <w:t>1</w:t>
      </w:r>
      <w:r>
        <w:rPr>
          <w:rFonts w:hint="default" w:ascii="Times New Roman" w:hAnsi="Times New Roman" w:eastAsia="Segoe UI" w:cs="Times New Roman"/>
          <w:b/>
          <w:bCs/>
          <w:i w:val="0"/>
          <w:iCs w:val="0"/>
          <w:caps w:val="0"/>
          <w:color w:val="212121"/>
          <w:spacing w:val="0"/>
          <w:sz w:val="21"/>
          <w:szCs w:val="21"/>
          <w:shd w:val="clear" w:fill="FFFFFF"/>
          <w:lang w:val="en-US" w:eastAsia="zh-CN"/>
        </w:rPr>
        <w:t xml:space="preserve">. </w:t>
      </w:r>
      <w:r>
        <w:rPr>
          <w:rFonts w:hint="eastAsia" w:ascii="Times New Roman" w:hAnsi="Times New Roman" w:eastAsia="Segoe UI" w:cs="Times New Roman"/>
          <w:b/>
          <w:bCs/>
          <w:i w:val="0"/>
          <w:iCs w:val="0"/>
          <w:caps w:val="0"/>
          <w:color w:val="212121"/>
          <w:spacing w:val="0"/>
          <w:sz w:val="21"/>
          <w:szCs w:val="21"/>
          <w:shd w:val="clear" w:fill="FFFFFF"/>
          <w:lang w:val="en-US" w:eastAsia="zh-CN"/>
        </w:rPr>
        <w:t>LOI Analysis</w:t>
      </w:r>
      <w:r>
        <w:rPr>
          <w:rFonts w:hint="default" w:ascii="Times New Roman" w:hAnsi="Times New Roman" w:eastAsia="Segoe UI" w:cs="Times New Roman"/>
          <w:b/>
          <w:bCs/>
          <w:i w:val="0"/>
          <w:iCs w:val="0"/>
          <w:caps w:val="0"/>
          <w:color w:val="212121"/>
          <w:spacing w:val="0"/>
          <w:sz w:val="21"/>
          <w:szCs w:val="21"/>
          <w:shd w:val="clear" w:fill="FFFFFF"/>
          <w:lang w:val="en-US" w:eastAsia="zh-CN"/>
        </w:rPr>
        <w:t>.</w:t>
      </w:r>
    </w:p>
    <w:p w14:paraId="6A5E36BD">
      <w:pPr>
        <w:numPr>
          <w:ilvl w:val="0"/>
          <w:numId w:val="0"/>
        </w:numPr>
        <w:spacing w:line="360" w:lineRule="auto"/>
        <w:jc w:val="both"/>
        <w:rPr>
          <w:rFonts w:hint="eastAsia" w:ascii="Times New Roman" w:hAnsi="Times New Roman" w:eastAsia="宋体" w:cs="Times New Roman"/>
          <w:i w:val="0"/>
          <w:iCs w:val="0"/>
          <w:caps w:val="0"/>
          <w:color w:val="212121"/>
          <w:spacing w:val="0"/>
          <w:sz w:val="21"/>
          <w:szCs w:val="21"/>
          <w:shd w:val="clear" w:fill="FFFFFF"/>
          <w:lang w:eastAsia="zh-CN"/>
        </w:rPr>
      </w:pPr>
      <w:r>
        <w:rPr>
          <w:rFonts w:hint="eastAsia" w:ascii="Times New Roman" w:hAnsi="Times New Roman" w:eastAsia="宋体" w:cs="Times New Roman"/>
          <w:i w:val="0"/>
          <w:iCs w:val="0"/>
          <w:caps w:val="0"/>
          <w:color w:val="212121"/>
          <w:spacing w:val="0"/>
          <w:sz w:val="21"/>
          <w:szCs w:val="21"/>
          <w:shd w:val="clear" w:fill="FFFFFF"/>
          <w:lang w:eastAsia="zh-CN"/>
        </w:rPr>
        <w:drawing>
          <wp:inline distT="0" distB="0" distL="114300" distR="114300">
            <wp:extent cx="4791075" cy="1923415"/>
            <wp:effectExtent l="0" t="0" r="9525" b="635"/>
            <wp:docPr id="1" name="图片 1" descr="结果_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结果_03"/>
                    <pic:cNvPicPr>
                      <a:picLocks noChangeAspect="1"/>
                    </pic:cNvPicPr>
                  </pic:nvPicPr>
                  <pic:blipFill>
                    <a:blip r:embed="rId4"/>
                    <a:srcRect l="5257" t="21625" r="3774" b="13459"/>
                    <a:stretch>
                      <a:fillRect/>
                    </a:stretch>
                  </pic:blipFill>
                  <pic:spPr>
                    <a:xfrm>
                      <a:off x="0" y="0"/>
                      <a:ext cx="4791075" cy="1923415"/>
                    </a:xfrm>
                    <a:prstGeom prst="rect">
                      <a:avLst/>
                    </a:prstGeom>
                  </pic:spPr>
                </pic:pic>
              </a:graphicData>
            </a:graphic>
          </wp:inline>
        </w:drawing>
      </w:r>
    </w:p>
    <w:p w14:paraId="5AE64E89">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rPr>
      </w:pPr>
      <w:r>
        <w:rPr>
          <w:rFonts w:hint="eastAsia" w:ascii="Times New Roman" w:hAnsi="Times New Roman" w:eastAsia="Segoe UI" w:cs="Times New Roman"/>
          <w:i w:val="0"/>
          <w:iCs w:val="0"/>
          <w:caps w:val="0"/>
          <w:color w:val="212121"/>
          <w:spacing w:val="0"/>
          <w:sz w:val="21"/>
          <w:szCs w:val="21"/>
          <w:shd w:val="clear" w:fill="FFFFFF"/>
          <w:lang w:val="en-US" w:eastAsia="zh-CN"/>
        </w:rPr>
        <w:t>Note: All lesions are depicted from the original anatomical images. LOI: Lesion of Interest.</w:t>
      </w:r>
    </w:p>
    <w:p w14:paraId="4BAA9901">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rPr>
      </w:pPr>
    </w:p>
    <w:p w14:paraId="07D3E412">
      <w:pPr>
        <w:numPr>
          <w:ilvl w:val="0"/>
          <w:numId w:val="0"/>
        </w:numPr>
        <w:spacing w:line="360" w:lineRule="auto"/>
        <w:jc w:val="both"/>
        <w:rPr>
          <w:rFonts w:hint="default" w:ascii="Times New Roman" w:hAnsi="Times New Roman" w:eastAsia="Segoe UI" w:cs="Times New Roman"/>
          <w:b/>
          <w:bCs/>
          <w:i w:val="0"/>
          <w:iCs w:val="0"/>
          <w:caps w:val="0"/>
          <w:color w:val="212121"/>
          <w:spacing w:val="0"/>
          <w:sz w:val="21"/>
          <w:szCs w:val="21"/>
          <w:shd w:val="clear" w:fill="FFFFFF"/>
          <w:lang w:val="en-US" w:eastAsia="zh-CN"/>
        </w:rPr>
      </w:pPr>
      <w:r>
        <w:rPr>
          <w:rFonts w:hint="default" w:ascii="Times New Roman" w:hAnsi="Times New Roman" w:eastAsia="Segoe UI" w:cs="Times New Roman"/>
          <w:b/>
          <w:bCs/>
          <w:i w:val="0"/>
          <w:iCs w:val="0"/>
          <w:caps w:val="0"/>
          <w:color w:val="212121"/>
          <w:spacing w:val="0"/>
          <w:sz w:val="21"/>
          <w:szCs w:val="21"/>
          <w:shd w:val="clear" w:fill="FFFFFF"/>
          <w:lang w:val="en-US" w:eastAsia="zh-CN"/>
        </w:rPr>
        <w:t xml:space="preserve">Supplementary Table </w:t>
      </w:r>
      <w:r>
        <w:rPr>
          <w:rFonts w:hint="eastAsia" w:ascii="Times New Roman" w:hAnsi="Times New Roman" w:eastAsia="Segoe UI" w:cs="Times New Roman"/>
          <w:b/>
          <w:bCs/>
          <w:i w:val="0"/>
          <w:iCs w:val="0"/>
          <w:caps w:val="0"/>
          <w:color w:val="212121"/>
          <w:spacing w:val="0"/>
          <w:sz w:val="21"/>
          <w:szCs w:val="21"/>
          <w:shd w:val="clear" w:fill="FFFFFF"/>
          <w:lang w:val="en-US" w:eastAsia="zh-CN"/>
        </w:rPr>
        <w:t>1</w:t>
      </w:r>
      <w:r>
        <w:rPr>
          <w:rFonts w:hint="default" w:ascii="Times New Roman" w:hAnsi="Times New Roman" w:eastAsia="Segoe UI" w:cs="Times New Roman"/>
          <w:b/>
          <w:bCs/>
          <w:i w:val="0"/>
          <w:iCs w:val="0"/>
          <w:caps w:val="0"/>
          <w:color w:val="212121"/>
          <w:spacing w:val="0"/>
          <w:sz w:val="21"/>
          <w:szCs w:val="21"/>
          <w:shd w:val="clear" w:fill="FFFFFF"/>
          <w:lang w:val="en-US" w:eastAsia="zh-CN"/>
        </w:rPr>
        <w:t>. Correlation Analysis of Cognitive Scores (controlling lesion volum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9"/>
        <w:gridCol w:w="1077"/>
        <w:gridCol w:w="1132"/>
        <w:gridCol w:w="1118"/>
        <w:gridCol w:w="1165"/>
        <w:gridCol w:w="1059"/>
        <w:gridCol w:w="1192"/>
      </w:tblGrid>
      <w:tr w14:paraId="22B6E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9" w:type="dxa"/>
            <w:vAlign w:val="center"/>
          </w:tcPr>
          <w:p w14:paraId="34910A1D">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MoCA</w:t>
            </w:r>
          </w:p>
        </w:tc>
        <w:tc>
          <w:tcPr>
            <w:tcW w:w="1077" w:type="dxa"/>
            <w:vAlign w:val="center"/>
          </w:tcPr>
          <w:p w14:paraId="39D151FA">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Total</w:t>
            </w:r>
          </w:p>
        </w:tc>
        <w:tc>
          <w:tcPr>
            <w:tcW w:w="1132" w:type="dxa"/>
            <w:vAlign w:val="center"/>
          </w:tcPr>
          <w:p w14:paraId="6E0B5D2B">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Execution</w:t>
            </w:r>
          </w:p>
        </w:tc>
        <w:tc>
          <w:tcPr>
            <w:tcW w:w="1118" w:type="dxa"/>
            <w:vAlign w:val="center"/>
          </w:tcPr>
          <w:p w14:paraId="0C1709F3">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Language</w:t>
            </w:r>
          </w:p>
        </w:tc>
        <w:tc>
          <w:tcPr>
            <w:tcW w:w="1165" w:type="dxa"/>
            <w:vAlign w:val="center"/>
          </w:tcPr>
          <w:p w14:paraId="3E6CFF7A">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Attention</w:t>
            </w:r>
            <w:r>
              <w:rPr>
                <w:rFonts w:hint="default" w:ascii="Times New Roman" w:hAnsi="Times New Roman" w:eastAsia="宋体" w:cs="Times New Roman"/>
                <w:i w:val="0"/>
                <w:iCs w:val="0"/>
                <w:caps w:val="0"/>
                <w:color w:val="212121"/>
                <w:spacing w:val="0"/>
                <w:sz w:val="18"/>
                <w:szCs w:val="18"/>
                <w:shd w:val="clear" w:fill="FFFFFF"/>
                <w:vertAlign w:val="baseline"/>
                <w:lang w:val="en-US" w:eastAsia="zh-CN"/>
              </w:rPr>
              <w:t>＆</w:t>
            </w: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Caculation</w:t>
            </w:r>
          </w:p>
        </w:tc>
        <w:tc>
          <w:tcPr>
            <w:tcW w:w="1059" w:type="dxa"/>
            <w:vAlign w:val="center"/>
          </w:tcPr>
          <w:p w14:paraId="51C54D78">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Memory</w:t>
            </w:r>
          </w:p>
        </w:tc>
        <w:tc>
          <w:tcPr>
            <w:tcW w:w="1192" w:type="dxa"/>
            <w:vAlign w:val="center"/>
          </w:tcPr>
          <w:p w14:paraId="4228FBB0">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Orientation</w:t>
            </w:r>
          </w:p>
        </w:tc>
      </w:tr>
      <w:tr w14:paraId="7C945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9" w:type="dxa"/>
            <w:vAlign w:val="center"/>
          </w:tcPr>
          <w:p w14:paraId="3C762AFA">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FC</w:t>
            </w:r>
          </w:p>
          <w:p w14:paraId="6EC9C1B8">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THA.L-SFGmed.L)</w:t>
            </w:r>
          </w:p>
        </w:tc>
        <w:tc>
          <w:tcPr>
            <w:tcW w:w="1077" w:type="dxa"/>
            <w:vAlign w:val="center"/>
          </w:tcPr>
          <w:p w14:paraId="243F4E6E">
            <w:pPr>
              <w:numPr>
                <w:ilvl w:val="0"/>
                <w:numId w:val="0"/>
              </w:numPr>
              <w:spacing w:line="240" w:lineRule="auto"/>
              <w:jc w:val="cente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245</w:t>
            </w:r>
          </w:p>
          <w:p w14:paraId="1D2961BB">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074</w:t>
            </w:r>
          </w:p>
        </w:tc>
        <w:tc>
          <w:tcPr>
            <w:tcW w:w="1132" w:type="dxa"/>
            <w:vAlign w:val="center"/>
          </w:tcPr>
          <w:p w14:paraId="01A892DC">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133</w:t>
            </w:r>
          </w:p>
          <w:p w14:paraId="1AFCF4C7">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336</w:t>
            </w:r>
          </w:p>
        </w:tc>
        <w:tc>
          <w:tcPr>
            <w:tcW w:w="1118" w:type="dxa"/>
            <w:vAlign w:val="center"/>
          </w:tcPr>
          <w:p w14:paraId="2C8E8B66">
            <w:pPr>
              <w:numPr>
                <w:ilvl w:val="0"/>
                <w:numId w:val="0"/>
              </w:numPr>
              <w:spacing w:line="240" w:lineRule="auto"/>
              <w:jc w:val="cente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182</w:t>
            </w:r>
          </w:p>
          <w:p w14:paraId="660E0C9D">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188</w:t>
            </w:r>
          </w:p>
        </w:tc>
        <w:tc>
          <w:tcPr>
            <w:tcW w:w="1165" w:type="dxa"/>
            <w:vAlign w:val="center"/>
          </w:tcPr>
          <w:p w14:paraId="6667F4A3">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254</w:t>
            </w:r>
          </w:p>
          <w:p w14:paraId="2FDB99A2">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064</w:t>
            </w:r>
          </w:p>
        </w:tc>
        <w:tc>
          <w:tcPr>
            <w:tcW w:w="1059" w:type="dxa"/>
            <w:vAlign w:val="center"/>
          </w:tcPr>
          <w:p w14:paraId="28FC9651">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109</w:t>
            </w:r>
          </w:p>
          <w:p w14:paraId="00F3F8ED">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 xml:space="preserve"> = 0.434</w:t>
            </w:r>
          </w:p>
        </w:tc>
        <w:tc>
          <w:tcPr>
            <w:tcW w:w="1192" w:type="dxa"/>
            <w:vAlign w:val="center"/>
          </w:tcPr>
          <w:p w14:paraId="4442DE7B">
            <w:pPr>
              <w:numPr>
                <w:ilvl w:val="0"/>
                <w:numId w:val="0"/>
              </w:numPr>
              <w:spacing w:line="240" w:lineRule="auto"/>
              <w:jc w:val="center"/>
              <w:rPr>
                <w:rFonts w:hint="default" w:ascii="Times New Roman" w:hAnsi="Times New Roman" w:eastAsia="Segoe UI" w:cs="Times New Roman"/>
                <w:b/>
                <w:bCs/>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346</w:t>
            </w:r>
          </w:p>
          <w:p w14:paraId="023EBE67">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010</w:t>
            </w:r>
          </w:p>
        </w:tc>
      </w:tr>
      <w:tr w14:paraId="3E593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9" w:type="dxa"/>
            <w:vAlign w:val="center"/>
          </w:tcPr>
          <w:p w14:paraId="675B18F4">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MMSE</w:t>
            </w:r>
          </w:p>
        </w:tc>
        <w:tc>
          <w:tcPr>
            <w:tcW w:w="1077" w:type="dxa"/>
            <w:shd w:val="clear" w:color="auto" w:fill="auto"/>
            <w:vAlign w:val="center"/>
          </w:tcPr>
          <w:p w14:paraId="7955E161">
            <w:pPr>
              <w:numPr>
                <w:ilvl w:val="0"/>
                <w:numId w:val="0"/>
              </w:numPr>
              <w:spacing w:line="240" w:lineRule="auto"/>
              <w:ind w:left="0" w:leftChars="0" w:firstLine="0" w:firstLineChars="0"/>
              <w:jc w:val="center"/>
              <w:rPr>
                <w:rFonts w:hint="default" w:ascii="Times New Roman" w:hAnsi="Times New Roman" w:eastAsia="Segoe UI" w:cs="Times New Roman"/>
                <w:i w:val="0"/>
                <w:iCs w:val="0"/>
                <w:caps w:val="0"/>
                <w:color w:val="212121"/>
                <w:spacing w:val="0"/>
                <w:kern w:val="2"/>
                <w:sz w:val="18"/>
                <w:szCs w:val="18"/>
                <w:shd w:val="clear" w:fill="FFFFFF"/>
                <w:vertAlign w:val="baseline"/>
                <w:lang w:val="en-US" w:eastAsia="zh-CN" w:bidi="ar-SA"/>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Total</w:t>
            </w:r>
          </w:p>
        </w:tc>
        <w:tc>
          <w:tcPr>
            <w:tcW w:w="1132" w:type="dxa"/>
            <w:shd w:val="clear" w:color="auto" w:fill="auto"/>
            <w:vAlign w:val="center"/>
          </w:tcPr>
          <w:p w14:paraId="7C7DB410">
            <w:pPr>
              <w:numPr>
                <w:ilvl w:val="0"/>
                <w:numId w:val="0"/>
              </w:numPr>
              <w:spacing w:line="240" w:lineRule="auto"/>
              <w:ind w:left="0" w:leftChars="0" w:firstLine="0" w:firstLineChars="0"/>
              <w:jc w:val="center"/>
              <w:rPr>
                <w:rFonts w:hint="default" w:ascii="Times New Roman" w:hAnsi="Times New Roman" w:eastAsia="Segoe UI" w:cs="Times New Roman"/>
                <w:i w:val="0"/>
                <w:iCs w:val="0"/>
                <w:caps w:val="0"/>
                <w:color w:val="212121"/>
                <w:spacing w:val="0"/>
                <w:kern w:val="2"/>
                <w:sz w:val="18"/>
                <w:szCs w:val="18"/>
                <w:shd w:val="clear" w:fill="FFFFFF"/>
                <w:vertAlign w:val="baseline"/>
                <w:lang w:val="en-US" w:eastAsia="zh-CN" w:bidi="ar-SA"/>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Execution</w:t>
            </w:r>
          </w:p>
        </w:tc>
        <w:tc>
          <w:tcPr>
            <w:tcW w:w="1118" w:type="dxa"/>
            <w:shd w:val="clear" w:color="auto" w:fill="auto"/>
            <w:vAlign w:val="center"/>
          </w:tcPr>
          <w:p w14:paraId="75A37CA1">
            <w:pPr>
              <w:numPr>
                <w:ilvl w:val="0"/>
                <w:numId w:val="0"/>
              </w:numPr>
              <w:spacing w:line="240" w:lineRule="auto"/>
              <w:ind w:left="0" w:leftChars="0" w:firstLine="0" w:firstLineChars="0"/>
              <w:jc w:val="center"/>
              <w:rPr>
                <w:rFonts w:hint="default" w:ascii="Times New Roman" w:hAnsi="Times New Roman" w:eastAsia="Segoe UI" w:cs="Times New Roman"/>
                <w:i w:val="0"/>
                <w:iCs w:val="0"/>
                <w:caps w:val="0"/>
                <w:color w:val="212121"/>
                <w:spacing w:val="0"/>
                <w:kern w:val="2"/>
                <w:sz w:val="18"/>
                <w:szCs w:val="18"/>
                <w:shd w:val="clear" w:fill="FFFFFF"/>
                <w:vertAlign w:val="baseline"/>
                <w:lang w:val="en-US" w:eastAsia="zh-CN" w:bidi="ar-SA"/>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Language</w:t>
            </w:r>
          </w:p>
        </w:tc>
        <w:tc>
          <w:tcPr>
            <w:tcW w:w="1165" w:type="dxa"/>
            <w:shd w:val="clear" w:color="auto" w:fill="auto"/>
            <w:vAlign w:val="center"/>
          </w:tcPr>
          <w:p w14:paraId="2910CB2E">
            <w:pPr>
              <w:numPr>
                <w:ilvl w:val="0"/>
                <w:numId w:val="0"/>
              </w:numPr>
              <w:spacing w:line="240" w:lineRule="auto"/>
              <w:ind w:left="0" w:leftChars="0" w:firstLine="0" w:firstLineChars="0"/>
              <w:jc w:val="center"/>
              <w:rPr>
                <w:rFonts w:hint="default" w:ascii="Times New Roman" w:hAnsi="Times New Roman" w:eastAsia="Segoe UI" w:cs="Times New Roman"/>
                <w:i w:val="0"/>
                <w:iCs w:val="0"/>
                <w:caps w:val="0"/>
                <w:color w:val="212121"/>
                <w:spacing w:val="0"/>
                <w:kern w:val="2"/>
                <w:sz w:val="18"/>
                <w:szCs w:val="18"/>
                <w:shd w:val="clear" w:fill="FFFFFF"/>
                <w:vertAlign w:val="baseline"/>
                <w:lang w:val="en-US" w:eastAsia="zh-CN" w:bidi="ar-SA"/>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Attention</w:t>
            </w:r>
            <w:r>
              <w:rPr>
                <w:rFonts w:hint="default" w:ascii="Times New Roman" w:hAnsi="Times New Roman" w:eastAsia="宋体" w:cs="Times New Roman"/>
                <w:i w:val="0"/>
                <w:iCs w:val="0"/>
                <w:caps w:val="0"/>
                <w:color w:val="212121"/>
                <w:spacing w:val="0"/>
                <w:sz w:val="18"/>
                <w:szCs w:val="18"/>
                <w:shd w:val="clear" w:fill="FFFFFF"/>
                <w:vertAlign w:val="baseline"/>
                <w:lang w:val="en-US" w:eastAsia="zh-CN"/>
              </w:rPr>
              <w:t>＆</w:t>
            </w: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Caculation</w:t>
            </w:r>
          </w:p>
        </w:tc>
        <w:tc>
          <w:tcPr>
            <w:tcW w:w="1059" w:type="dxa"/>
            <w:shd w:val="clear" w:color="auto" w:fill="auto"/>
            <w:vAlign w:val="center"/>
          </w:tcPr>
          <w:p w14:paraId="388C54E0">
            <w:pPr>
              <w:numPr>
                <w:ilvl w:val="0"/>
                <w:numId w:val="0"/>
              </w:numPr>
              <w:spacing w:line="240" w:lineRule="auto"/>
              <w:ind w:left="0" w:leftChars="0" w:firstLine="0" w:firstLineChars="0"/>
              <w:jc w:val="center"/>
              <w:rPr>
                <w:rFonts w:hint="default" w:ascii="Times New Roman" w:hAnsi="Times New Roman" w:eastAsia="Segoe UI" w:cs="Times New Roman"/>
                <w:i w:val="0"/>
                <w:iCs w:val="0"/>
                <w:caps w:val="0"/>
                <w:color w:val="212121"/>
                <w:spacing w:val="0"/>
                <w:kern w:val="2"/>
                <w:sz w:val="18"/>
                <w:szCs w:val="18"/>
                <w:shd w:val="clear" w:fill="FFFFFF"/>
                <w:vertAlign w:val="baseline"/>
                <w:lang w:val="en-US" w:eastAsia="zh-CN" w:bidi="ar-SA"/>
              </w:rPr>
            </w:pP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Memory</w:t>
            </w:r>
          </w:p>
        </w:tc>
        <w:tc>
          <w:tcPr>
            <w:tcW w:w="1192" w:type="dxa"/>
            <w:shd w:val="clear" w:color="auto" w:fill="auto"/>
            <w:vAlign w:val="center"/>
          </w:tcPr>
          <w:p w14:paraId="1C067DB4">
            <w:pPr>
              <w:numPr>
                <w:ilvl w:val="0"/>
                <w:numId w:val="0"/>
              </w:numPr>
              <w:spacing w:line="240" w:lineRule="auto"/>
              <w:ind w:left="0" w:leftChars="0" w:firstLine="0" w:firstLineChars="0"/>
              <w:jc w:val="center"/>
              <w:rPr>
                <w:rFonts w:hint="default" w:ascii="Times New Roman" w:hAnsi="Times New Roman" w:eastAsia="Segoe UI" w:cs="Times New Roman"/>
                <w:i w:val="0"/>
                <w:iCs w:val="0"/>
                <w:caps w:val="0"/>
                <w:color w:val="212121"/>
                <w:spacing w:val="0"/>
                <w:kern w:val="2"/>
                <w:sz w:val="18"/>
                <w:szCs w:val="18"/>
                <w:shd w:val="clear" w:fill="FFFFFF"/>
                <w:vertAlign w:val="baseline"/>
                <w:lang w:val="en-US" w:eastAsia="zh-CN" w:bidi="ar-SA"/>
              </w:rPr>
            </w:pPr>
            <w:r>
              <w:rPr>
                <w:rFonts w:hint="eastAsia" w:ascii="Times New Roman" w:hAnsi="Times New Roman" w:eastAsia="Segoe UI" w:cs="Times New Roman"/>
                <w:i w:val="0"/>
                <w:iCs w:val="0"/>
                <w:caps w:val="0"/>
                <w:color w:val="212121"/>
                <w:spacing w:val="0"/>
                <w:sz w:val="18"/>
                <w:szCs w:val="18"/>
                <w:shd w:val="clear" w:fill="FFFFFF"/>
                <w:vertAlign w:val="baseline"/>
                <w:lang w:val="en-US" w:eastAsia="zh-CN"/>
              </w:rPr>
              <w:t>Orientation</w:t>
            </w:r>
          </w:p>
        </w:tc>
      </w:tr>
      <w:tr w14:paraId="7F122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79" w:type="dxa"/>
            <w:vAlign w:val="center"/>
          </w:tcPr>
          <w:p w14:paraId="1EE2300E">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FC</w:t>
            </w:r>
          </w:p>
          <w:p w14:paraId="4A01AB24">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t>(THA.L-SFGmed.L)</w:t>
            </w:r>
          </w:p>
        </w:tc>
        <w:tc>
          <w:tcPr>
            <w:tcW w:w="1077" w:type="dxa"/>
            <w:vAlign w:val="center"/>
          </w:tcPr>
          <w:p w14:paraId="475ACBCB">
            <w:pPr>
              <w:numPr>
                <w:ilvl w:val="0"/>
                <w:numId w:val="0"/>
              </w:numPr>
              <w:spacing w:line="240" w:lineRule="auto"/>
              <w:jc w:val="center"/>
              <w:rPr>
                <w:rFonts w:hint="default" w:ascii="Times New Roman" w:hAnsi="Times New Roman" w:eastAsia="Segoe UI" w:cs="Times New Roman"/>
                <w:b/>
                <w:bCs/>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393</w:t>
            </w:r>
          </w:p>
          <w:p w14:paraId="3E9BF8AE">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003</w:t>
            </w:r>
          </w:p>
        </w:tc>
        <w:tc>
          <w:tcPr>
            <w:tcW w:w="1132" w:type="dxa"/>
            <w:vAlign w:val="center"/>
          </w:tcPr>
          <w:p w14:paraId="356A334B">
            <w:pPr>
              <w:numPr>
                <w:ilvl w:val="0"/>
                <w:numId w:val="0"/>
              </w:numPr>
              <w:spacing w:line="240" w:lineRule="auto"/>
              <w:jc w:val="center"/>
              <w:rPr>
                <w:rFonts w:hint="default" w:ascii="Times New Roman" w:hAnsi="Times New Roman" w:eastAsia="Segoe UI" w:cs="Times New Roman"/>
                <w:b/>
                <w:bCs/>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353</w:t>
            </w:r>
          </w:p>
          <w:p w14:paraId="58EE9AAE">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009</w:t>
            </w:r>
          </w:p>
        </w:tc>
        <w:tc>
          <w:tcPr>
            <w:tcW w:w="1118" w:type="dxa"/>
            <w:vAlign w:val="center"/>
          </w:tcPr>
          <w:p w14:paraId="325A48DD">
            <w:pPr>
              <w:numPr>
                <w:ilvl w:val="0"/>
                <w:numId w:val="0"/>
              </w:numPr>
              <w:spacing w:line="240" w:lineRule="auto"/>
              <w:jc w:val="center"/>
              <w:rPr>
                <w:rFonts w:hint="default" w:ascii="Times New Roman" w:hAnsi="Times New Roman" w:eastAsia="Segoe UI" w:cs="Times New Roman"/>
                <w:b/>
                <w:bCs/>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312</w:t>
            </w:r>
          </w:p>
          <w:p w14:paraId="2DA1DCE3">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022</w:t>
            </w:r>
          </w:p>
        </w:tc>
        <w:tc>
          <w:tcPr>
            <w:tcW w:w="1165" w:type="dxa"/>
            <w:vAlign w:val="center"/>
          </w:tcPr>
          <w:p w14:paraId="7FFD82F4">
            <w:pPr>
              <w:numPr>
                <w:ilvl w:val="0"/>
                <w:numId w:val="0"/>
              </w:numPr>
              <w:spacing w:line="240" w:lineRule="auto"/>
              <w:jc w:val="center"/>
              <w:rPr>
                <w:rFonts w:hint="default" w:ascii="Times New Roman" w:hAnsi="Times New Roman" w:eastAsia="Segoe UI" w:cs="Times New Roman"/>
                <w:b w:val="0"/>
                <w:bCs w:val="0"/>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val="0"/>
                <w:bCs w:val="0"/>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b w:val="0"/>
                <w:bCs w:val="0"/>
                <w:i w:val="0"/>
                <w:iCs w:val="0"/>
                <w:caps w:val="0"/>
                <w:color w:val="212121"/>
                <w:spacing w:val="0"/>
                <w:sz w:val="18"/>
                <w:szCs w:val="18"/>
                <w:shd w:val="clear" w:fill="FFFFFF"/>
                <w:vertAlign w:val="baseline"/>
                <w:lang w:val="en-US" w:eastAsia="zh-CN"/>
              </w:rPr>
              <w:t xml:space="preserve"> = 0.213</w:t>
            </w:r>
          </w:p>
          <w:p w14:paraId="4C988D8A">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val="0"/>
                <w:bCs w:val="0"/>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b w:val="0"/>
                <w:bCs w:val="0"/>
                <w:i w:val="0"/>
                <w:iCs w:val="0"/>
                <w:caps w:val="0"/>
                <w:color w:val="212121"/>
                <w:spacing w:val="0"/>
                <w:sz w:val="18"/>
                <w:szCs w:val="18"/>
                <w:shd w:val="clear" w:fill="FFFFFF"/>
                <w:vertAlign w:val="baseline"/>
                <w:lang w:val="en-US" w:eastAsia="zh-CN"/>
              </w:rPr>
              <w:t xml:space="preserve"> = 0.123</w:t>
            </w:r>
          </w:p>
        </w:tc>
        <w:tc>
          <w:tcPr>
            <w:tcW w:w="1059" w:type="dxa"/>
            <w:vAlign w:val="center"/>
          </w:tcPr>
          <w:p w14:paraId="1B5E2859">
            <w:pPr>
              <w:numPr>
                <w:ilvl w:val="0"/>
                <w:numId w:val="0"/>
              </w:numPr>
              <w:spacing w:line="240" w:lineRule="auto"/>
              <w:jc w:val="center"/>
              <w:rPr>
                <w:rFonts w:hint="default" w:ascii="Times New Roman" w:hAnsi="Times New Roman" w:eastAsia="Segoe UI" w:cs="Times New Roman"/>
                <w:b/>
                <w:bCs/>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334</w:t>
            </w:r>
          </w:p>
          <w:p w14:paraId="05698894">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014</w:t>
            </w:r>
          </w:p>
        </w:tc>
        <w:tc>
          <w:tcPr>
            <w:tcW w:w="1192" w:type="dxa"/>
            <w:vAlign w:val="center"/>
          </w:tcPr>
          <w:p w14:paraId="0FC688AC">
            <w:pPr>
              <w:numPr>
                <w:ilvl w:val="0"/>
                <w:numId w:val="0"/>
              </w:numPr>
              <w:spacing w:line="240" w:lineRule="auto"/>
              <w:jc w:val="center"/>
              <w:rPr>
                <w:rFonts w:hint="default" w:ascii="Times New Roman" w:hAnsi="Times New Roman" w:eastAsia="Segoe UI" w:cs="Times New Roman"/>
                <w:b/>
                <w:bCs/>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r</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369</w:t>
            </w:r>
          </w:p>
          <w:p w14:paraId="37CF8DED">
            <w:pPr>
              <w:numPr>
                <w:ilvl w:val="0"/>
                <w:numId w:val="0"/>
              </w:numPr>
              <w:spacing w:line="240" w:lineRule="auto"/>
              <w:jc w:val="center"/>
              <w:rPr>
                <w:rFonts w:hint="default" w:ascii="Times New Roman" w:hAnsi="Times New Roman" w:eastAsia="Segoe UI" w:cs="Times New Roman"/>
                <w:i w:val="0"/>
                <w:iCs w:val="0"/>
                <w:caps w:val="0"/>
                <w:color w:val="212121"/>
                <w:spacing w:val="0"/>
                <w:sz w:val="18"/>
                <w:szCs w:val="18"/>
                <w:shd w:val="clear" w:fill="FFFFFF"/>
                <w:vertAlign w:val="baseline"/>
                <w:lang w:val="en-US" w:eastAsia="zh-CN"/>
              </w:rPr>
            </w:pPr>
            <w:r>
              <w:rPr>
                <w:rFonts w:hint="eastAsia" w:ascii="Times New Roman" w:hAnsi="Times New Roman" w:eastAsia="Segoe UI" w:cs="Times New Roman"/>
                <w:b/>
                <w:bCs/>
                <w:i/>
                <w:iCs/>
                <w:caps w:val="0"/>
                <w:color w:val="212121"/>
                <w:spacing w:val="0"/>
                <w:sz w:val="18"/>
                <w:szCs w:val="18"/>
                <w:shd w:val="clear" w:fill="FFFFFF"/>
                <w:vertAlign w:val="baseline"/>
                <w:lang w:val="en-US" w:eastAsia="zh-CN"/>
              </w:rPr>
              <w:t>p</w:t>
            </w:r>
            <w:r>
              <w:rPr>
                <w:rFonts w:hint="eastAsia" w:ascii="Times New Roman" w:hAnsi="Times New Roman" w:eastAsia="Segoe UI" w:cs="Times New Roman"/>
                <w:b/>
                <w:bCs/>
                <w:i w:val="0"/>
                <w:iCs w:val="0"/>
                <w:caps w:val="0"/>
                <w:color w:val="212121"/>
                <w:spacing w:val="0"/>
                <w:sz w:val="18"/>
                <w:szCs w:val="18"/>
                <w:shd w:val="clear" w:fill="FFFFFF"/>
                <w:vertAlign w:val="baseline"/>
                <w:lang w:val="en-US" w:eastAsia="zh-CN"/>
              </w:rPr>
              <w:t xml:space="preserve"> = 0.006</w:t>
            </w:r>
          </w:p>
        </w:tc>
      </w:tr>
    </w:tbl>
    <w:p w14:paraId="7EA9A4BD">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r>
        <w:rPr>
          <w:rFonts w:hint="eastAsia" w:ascii="Times New Roman" w:hAnsi="Times New Roman" w:eastAsia="Segoe UI" w:cs="Times New Roman"/>
          <w:i w:val="0"/>
          <w:iCs w:val="0"/>
          <w:caps w:val="0"/>
          <w:color w:val="212121"/>
          <w:spacing w:val="0"/>
          <w:sz w:val="21"/>
          <w:szCs w:val="21"/>
          <w:shd w:val="clear" w:fill="FFFFFF"/>
          <w:lang w:val="en-US" w:eastAsia="zh-CN"/>
        </w:rPr>
        <w:t xml:space="preserve">Note: </w:t>
      </w:r>
      <w:r>
        <w:rPr>
          <w:rFonts w:hint="default" w:ascii="Times New Roman" w:hAnsi="Times New Roman" w:cs="Times New Roman"/>
          <w:sz w:val="21"/>
          <w:szCs w:val="21"/>
          <w:vertAlign w:val="baseline"/>
          <w:lang w:val="en-US" w:eastAsia="zh-CN"/>
        </w:rPr>
        <w:t xml:space="preserve">MoCA: </w:t>
      </w:r>
      <w:r>
        <w:rPr>
          <w:rFonts w:hint="default" w:ascii="Times New Roman" w:hAnsi="Times New Roman" w:eastAsia="宋体" w:cs="Times New Roman"/>
          <w:sz w:val="21"/>
          <w:szCs w:val="21"/>
          <w:lang w:val="en-US" w:eastAsia="zh-CN"/>
        </w:rPr>
        <w:t>Montreal Cognitive Assessment; MMSE: Mini-</w:t>
      </w:r>
      <w:r>
        <w:rPr>
          <w:rFonts w:hint="eastAsia" w:ascii="Times New Roman" w:hAnsi="Times New Roman" w:eastAsia="宋体" w:cs="Times New Roman"/>
          <w:sz w:val="21"/>
          <w:szCs w:val="21"/>
          <w:lang w:val="en-US" w:eastAsia="zh-CN"/>
        </w:rPr>
        <w:t>M</w:t>
      </w:r>
      <w:r>
        <w:rPr>
          <w:rFonts w:hint="default" w:ascii="Times New Roman" w:hAnsi="Times New Roman" w:eastAsia="宋体" w:cs="Times New Roman"/>
          <w:sz w:val="21"/>
          <w:szCs w:val="21"/>
          <w:lang w:val="en-US" w:eastAsia="zh-CN"/>
        </w:rPr>
        <w:t>ental State Examination;</w:t>
      </w:r>
      <w:r>
        <w:rPr>
          <w:rFonts w:hint="eastAsia" w:ascii="Times New Roman" w:hAnsi="Times New Roman" w:eastAsia="宋体" w:cs="Times New Roman"/>
          <w:sz w:val="21"/>
          <w:szCs w:val="21"/>
          <w:lang w:val="en-US" w:eastAsia="zh-CN"/>
        </w:rPr>
        <w:t xml:space="preserve"> FC: Functional Connectivity; THA: Thalamus; SFGmed: </w:t>
      </w:r>
      <w:r>
        <w:rPr>
          <w:rFonts w:hint="eastAsia" w:ascii="Times New Roman" w:hAnsi="Times New Roman" w:cs="Times New Roman"/>
          <w:sz w:val="21"/>
          <w:szCs w:val="21"/>
          <w:lang w:val="en-US" w:eastAsia="zh-CN"/>
        </w:rPr>
        <w:t>SFGmed: Medial Superior Frontal Gyrus.</w:t>
      </w:r>
    </w:p>
    <w:p w14:paraId="16E44DA2">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p>
    <w:p w14:paraId="0DD36022">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p>
    <w:p w14:paraId="5B6D28C9">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p>
    <w:p w14:paraId="605732EC">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p>
    <w:p w14:paraId="531924D9">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p>
    <w:p w14:paraId="4CBE4D35">
      <w:pPr>
        <w:numPr>
          <w:ilvl w:val="0"/>
          <w:numId w:val="0"/>
        </w:numPr>
        <w:spacing w:line="360" w:lineRule="auto"/>
        <w:jc w:val="both"/>
        <w:rPr>
          <w:rFonts w:hint="default" w:ascii="Times New Roman" w:hAnsi="Times New Roman" w:eastAsia="Segoe UI" w:cs="Times New Roman"/>
          <w:i w:val="0"/>
          <w:iCs w:val="0"/>
          <w:caps w:val="0"/>
          <w:color w:val="212121"/>
          <w:spacing w:val="0"/>
          <w:sz w:val="21"/>
          <w:szCs w:val="21"/>
          <w:shd w:val="clear" w:fill="FFFFFF"/>
          <w:lang w:val="en-US" w:eastAsia="zh-CN"/>
        </w:rPr>
      </w:pPr>
    </w:p>
    <w:p w14:paraId="16C8B760">
      <w:pPr>
        <w:numPr>
          <w:ilvl w:val="0"/>
          <w:numId w:val="0"/>
        </w:numPr>
        <w:spacing w:line="360" w:lineRule="auto"/>
        <w:jc w:val="both"/>
        <w:rPr>
          <w:rFonts w:hint="default" w:ascii="Times New Roman" w:hAnsi="Times New Roman" w:cs="Times New Roman"/>
          <w:b/>
          <w:bCs/>
          <w:color w:val="auto"/>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Verdana">
    <w:panose1 w:val="020B0604030504040204"/>
    <w:charset w:val="00"/>
    <w:family w:val="auto"/>
    <w:pitch w:val="default"/>
    <w:sig w:usb0="A00006FF" w:usb1="4000205B" w:usb2="00000010" w:usb3="00000000" w:csb0="2000019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F974A4F"/>
    <w:multiLevelType w:val="singleLevel"/>
    <w:tmpl w:val="5F974A4F"/>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RiZTBlOGVhNzYxNzBjODVhNzY0MTJjZTIyZWRkMTIifQ=="/>
  </w:docVars>
  <w:rsids>
    <w:rsidRoot w:val="00172A27"/>
    <w:rsid w:val="057C0A96"/>
    <w:rsid w:val="0B1F773F"/>
    <w:rsid w:val="12473435"/>
    <w:rsid w:val="12E72EB9"/>
    <w:rsid w:val="1CDE3B24"/>
    <w:rsid w:val="26BE0479"/>
    <w:rsid w:val="2C4D0991"/>
    <w:rsid w:val="33554381"/>
    <w:rsid w:val="44FE78F3"/>
    <w:rsid w:val="53E079A6"/>
    <w:rsid w:val="546747F4"/>
    <w:rsid w:val="57857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437</Words>
  <Characters>15432</Characters>
  <Lines>0</Lines>
  <Paragraphs>0</Paragraphs>
  <TotalTime>7</TotalTime>
  <ScaleCrop>false</ScaleCrop>
  <LinksUpToDate>false</LinksUpToDate>
  <CharactersWithSpaces>19051</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3T07:24:00Z</dcterms:created>
  <dc:creator>hu</dc:creator>
  <cp:lastModifiedBy>刘婷</cp:lastModifiedBy>
  <dcterms:modified xsi:type="dcterms:W3CDTF">2026-02-06T11:17:2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1277BE8D7D8C47AFAD56FD5AFBFE3788_12</vt:lpwstr>
  </property>
  <property fmtid="{D5CDD505-2E9C-101B-9397-08002B2CF9AE}" pid="4" name="KSOTemplateDocerSaveRecord">
    <vt:lpwstr>eyJoZGlkIjoiNjU2ZmRhMzBkZjhkNDdiYjMzNzQ0YjY2ZTgzYmFhZTEiLCJ1c2VySWQiOiIzMzIyMDg4MTIifQ==</vt:lpwstr>
  </property>
</Properties>
</file>